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0877" w:rsidRPr="00B6389E" w:rsidRDefault="00470877" w:rsidP="00470877">
      <w:pPr>
        <w:widowControl w:val="0"/>
        <w:jc w:val="both"/>
        <w:rPr>
          <w:rFonts w:ascii="Times New Roman" w:eastAsia="Times New Roman" w:hAnsi="Times New Roman" w:cs="Times New Roman"/>
          <w:b/>
          <w:bCs/>
          <w:color w:val="000000" w:themeColor="text1"/>
        </w:rPr>
      </w:pPr>
    </w:p>
    <w:p w:rsidR="00470877" w:rsidRPr="00B6389E" w:rsidRDefault="00470877" w:rsidP="00470877">
      <w:pPr>
        <w:pStyle w:val="Unknown"/>
        <w:widowControl w:val="0"/>
        <w:jc w:val="both"/>
        <w:rPr>
          <w:rFonts w:ascii="Times New Roman" w:eastAsia="Times New Roman" w:hAnsi="Times New Roman" w:cs="Times New Roman"/>
          <w:color w:val="000000" w:themeColor="text1"/>
        </w:rPr>
      </w:pPr>
      <w:bookmarkStart w:id="0" w:name="ae_142"/>
      <w:r w:rsidRPr="00B6389E">
        <w:rPr>
          <w:rFonts w:ascii="Times New Roman" w:eastAsia="Times New Roman" w:hAnsi="Times New Roman" w:cs="Times New Roman"/>
          <w:b/>
          <w:bCs/>
          <w:color w:val="000000" w:themeColor="text1"/>
        </w:rPr>
        <w:t>Supplementary Table 1</w:t>
      </w:r>
      <w:r w:rsidRPr="00B6389E">
        <w:rPr>
          <w:rFonts w:ascii="Times New Roman" w:eastAsia="Times New Roman" w:hAnsi="Times New Roman" w:cs="Times New Roman"/>
          <w:color w:val="000000" w:themeColor="text1"/>
        </w:rPr>
        <w:t xml:space="preserve"> Baseline demographics of patients in the Duke-Breast-Cancer-MRI cohort used for survival analysis grouped by </w:t>
      </w:r>
      <w:r w:rsidRPr="00B6389E">
        <w:rPr>
          <w:rFonts w:ascii="Times New Roman" w:eastAsia="Times New Roman" w:hAnsi="Times New Roman" w:cs="Times New Roman"/>
          <w:bCs/>
          <w:color w:val="000000" w:themeColor="text1"/>
        </w:rPr>
        <w:t>(</w:t>
      </w:r>
      <w:r w:rsidRPr="00B6389E">
        <w:rPr>
          <w:rFonts w:ascii="Times New Roman" w:eastAsia="Times New Roman" w:hAnsi="Times New Roman" w:cs="Times New Roman"/>
          <w:b/>
          <w:bCs/>
          <w:color w:val="000000" w:themeColor="text1"/>
        </w:rPr>
        <w:t>A</w:t>
      </w:r>
      <w:r w:rsidRPr="00B6389E">
        <w:rPr>
          <w:rFonts w:ascii="Times New Roman" w:eastAsia="Times New Roman" w:hAnsi="Times New Roman" w:cs="Times New Roman"/>
          <w:bCs/>
          <w:color w:val="000000" w:themeColor="text1"/>
        </w:rPr>
        <w:t>)</w:t>
      </w:r>
      <w:r w:rsidRPr="00B6389E">
        <w:rPr>
          <w:rFonts w:ascii="Times New Roman" w:eastAsia="Times New Roman" w:hAnsi="Times New Roman" w:cs="Times New Roman"/>
          <w:color w:val="000000" w:themeColor="text1"/>
        </w:rPr>
        <w:t xml:space="preserve"> BPE grade and (</w:t>
      </w:r>
      <w:r w:rsidRPr="00B6389E">
        <w:rPr>
          <w:rFonts w:ascii="Times New Roman" w:eastAsia="Times New Roman" w:hAnsi="Times New Roman" w:cs="Times New Roman"/>
          <w:b/>
          <w:bCs/>
          <w:color w:val="000000" w:themeColor="text1"/>
        </w:rPr>
        <w:t>B)</w:t>
      </w:r>
      <w:r w:rsidRPr="00B6389E">
        <w:rPr>
          <w:rFonts w:ascii="Times New Roman" w:eastAsia="Times New Roman" w:hAnsi="Times New Roman" w:cs="Times New Roman"/>
          <w:color w:val="000000" w:themeColor="text1"/>
        </w:rPr>
        <w:t xml:space="preserve"> treatment types for high and low BPE grade. </w:t>
      </w:r>
      <w:r w:rsidRPr="00B6389E">
        <w:rPr>
          <w:rFonts w:ascii="Times New Roman" w:eastAsia="Times New Roman" w:hAnsi="Times New Roman" w:cs="Times New Roman"/>
          <w:i/>
          <w:color w:val="000000" w:themeColor="text1"/>
        </w:rPr>
        <w:t>SD</w:t>
      </w:r>
      <w:r w:rsidRPr="00B6389E">
        <w:rPr>
          <w:rFonts w:ascii="Times New Roman" w:eastAsia="Times New Roman" w:hAnsi="Times New Roman" w:cs="Times New Roman"/>
          <w:color w:val="000000" w:themeColor="text1"/>
        </w:rPr>
        <w:t xml:space="preserve"> standard deviation. </w:t>
      </w:r>
      <w:r w:rsidRPr="00B6389E">
        <w:rPr>
          <w:rFonts w:ascii="Times New Roman" w:eastAsia="Times New Roman" w:hAnsi="Times New Roman" w:cs="Times New Roman"/>
          <w:i/>
          <w:color w:val="000000" w:themeColor="text1"/>
        </w:rPr>
        <w:t>IQR</w:t>
      </w:r>
      <w:r w:rsidRPr="00B6389E">
        <w:rPr>
          <w:rFonts w:ascii="Times New Roman" w:eastAsia="Times New Roman" w:hAnsi="Times New Roman" w:cs="Times New Roman"/>
          <w:color w:val="000000" w:themeColor="text1"/>
        </w:rPr>
        <w:t xml:space="preserve"> interquartile range. </w:t>
      </w:r>
      <w:r w:rsidRPr="00B6389E">
        <w:rPr>
          <w:rFonts w:ascii="Times New Roman" w:eastAsia="Times New Roman" w:hAnsi="Times New Roman" w:cs="Times New Roman"/>
          <w:i/>
          <w:color w:val="000000" w:themeColor="text1"/>
        </w:rPr>
        <w:t>HR</w:t>
      </w:r>
      <w:r w:rsidRPr="00B6389E">
        <w:rPr>
          <w:rFonts w:ascii="Times New Roman" w:eastAsia="Times New Roman" w:hAnsi="Times New Roman" w:cs="Times New Roman"/>
          <w:color w:val="000000" w:themeColor="text1"/>
        </w:rPr>
        <w:t xml:space="preserve"> hormone receptor. </w:t>
      </w:r>
      <w:r w:rsidRPr="00B6389E">
        <w:rPr>
          <w:rFonts w:ascii="Times New Roman" w:eastAsia="Times New Roman" w:hAnsi="Times New Roman" w:cs="Times New Roman"/>
          <w:i/>
          <w:color w:val="000000" w:themeColor="text1"/>
        </w:rPr>
        <w:t>HER2</w:t>
      </w:r>
      <w:r w:rsidRPr="00B6389E">
        <w:rPr>
          <w:rFonts w:ascii="Times New Roman" w:eastAsia="Times New Roman" w:hAnsi="Times New Roman" w:cs="Times New Roman"/>
          <w:color w:val="000000" w:themeColor="text1"/>
        </w:rPr>
        <w:t xml:space="preserve"> human epidermal growth factor receptor 2. *</w:t>
      </w:r>
      <w:r w:rsidRPr="00B6389E">
        <w:rPr>
          <w:rFonts w:ascii="Times New Roman" w:eastAsia="Times New Roman" w:hAnsi="Times New Roman" w:cs="Times New Roman"/>
          <w:i/>
          <w:iCs/>
          <w:color w:val="000000" w:themeColor="text1"/>
        </w:rPr>
        <w:t>p</w:t>
      </w:r>
      <w:r w:rsidRPr="00B6389E">
        <w:rPr>
          <w:rFonts w:ascii="Times New Roman" w:eastAsia="Times New Roman" w:hAnsi="Times New Roman" w:cs="Times New Roman"/>
          <w:color w:val="000000" w:themeColor="text1"/>
        </w:rPr>
        <w:t xml:space="preserve"> &lt; 0.05, **</w:t>
      </w:r>
      <w:r w:rsidRPr="00B6389E">
        <w:rPr>
          <w:rFonts w:ascii="Times New Roman" w:eastAsia="Times New Roman" w:hAnsi="Times New Roman" w:cs="Times New Roman"/>
          <w:i/>
          <w:iCs/>
          <w:color w:val="000000" w:themeColor="text1"/>
        </w:rPr>
        <w:t>p</w:t>
      </w:r>
      <w:r w:rsidRPr="00B6389E">
        <w:rPr>
          <w:rFonts w:ascii="Times New Roman" w:eastAsia="Times New Roman" w:hAnsi="Times New Roman" w:cs="Times New Roman"/>
          <w:color w:val="000000" w:themeColor="text1"/>
        </w:rPr>
        <w:t xml:space="preserve"> &lt; 0.01, and ***</w:t>
      </w:r>
      <w:r w:rsidRPr="00B6389E">
        <w:rPr>
          <w:rFonts w:ascii="Times New Roman" w:eastAsia="Times New Roman" w:hAnsi="Times New Roman" w:cs="Times New Roman"/>
          <w:i/>
          <w:iCs/>
          <w:color w:val="000000" w:themeColor="text1"/>
        </w:rPr>
        <w:t>p</w:t>
      </w:r>
      <w:r w:rsidRPr="00B6389E">
        <w:rPr>
          <w:rFonts w:ascii="Times New Roman" w:eastAsia="Times New Roman" w:hAnsi="Times New Roman" w:cs="Times New Roman"/>
          <w:color w:val="000000" w:themeColor="text1"/>
        </w:rPr>
        <w:t xml:space="preserve"> &lt; 0.001 as compared to grade 1 in A and grade 1/2 in B</w:t>
      </w:r>
      <w:bookmarkEnd w:id="0"/>
    </w:p>
    <w:p w:rsidR="00470877" w:rsidRPr="00B6389E" w:rsidRDefault="00470877" w:rsidP="00470877">
      <w:pPr>
        <w:widowControl w:val="0"/>
        <w:jc w:val="both"/>
        <w:rPr>
          <w:rFonts w:ascii="Times New Roman" w:eastAsia="Times New Roman" w:hAnsi="Times New Roman" w:cs="Times New Roman"/>
          <w:color w:val="000000" w:themeColor="text1"/>
        </w:rPr>
      </w:pPr>
    </w:p>
    <w:tbl>
      <w:tblPr>
        <w:tblW w:w="11624" w:type="dxa"/>
        <w:tblInd w:w="-17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686"/>
        <w:gridCol w:w="1701"/>
        <w:gridCol w:w="1984"/>
        <w:gridCol w:w="2127"/>
        <w:gridCol w:w="2126"/>
      </w:tblGrid>
      <w:tr w:rsidR="00470877" w:rsidRPr="00B6389E" w:rsidTr="00885D16">
        <w:trPr>
          <w:trHeight w:val="190"/>
        </w:trPr>
        <w:tc>
          <w:tcPr>
            <w:tcW w:w="3686" w:type="dxa"/>
            <w:vMerge w:val="restart"/>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bCs/>
                <w:color w:val="000000" w:themeColor="text1"/>
              </w:rPr>
            </w:pPr>
            <w:r w:rsidRPr="00B6389E">
              <w:rPr>
                <w:rFonts w:ascii="Times New Roman" w:hAnsi="Times New Roman" w:cs="Times New Roman"/>
                <w:bCs/>
                <w:color w:val="000000" w:themeColor="text1"/>
              </w:rPr>
              <w:t>A)</w:t>
            </w:r>
          </w:p>
        </w:tc>
        <w:tc>
          <w:tcPr>
            <w:tcW w:w="7938" w:type="dxa"/>
            <w:gridSpan w:val="4"/>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Qualitative background parenchymal enhancement grade</w:t>
            </w:r>
          </w:p>
        </w:tc>
      </w:tr>
      <w:tr w:rsidR="00470877" w:rsidRPr="00B6389E" w:rsidTr="00885D16">
        <w:trPr>
          <w:trHeight w:val="190"/>
        </w:trPr>
        <w:tc>
          <w:tcPr>
            <w:tcW w:w="3686" w:type="dxa"/>
            <w:vMerge/>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w:t>
            </w:r>
            <w:r w:rsidRPr="00B6389E">
              <w:rPr>
                <w:rFonts w:ascii="Times New Roman" w:hAnsi="Times New Roman" w:cs="Times New Roman"/>
                <w:i/>
                <w:color w:val="000000" w:themeColor="text1"/>
              </w:rPr>
              <w:t>n</w:t>
            </w:r>
            <w:r w:rsidRPr="00B6389E">
              <w:rPr>
                <w:rFonts w:ascii="Times New Roman" w:hAnsi="Times New Roman" w:cs="Times New Roman"/>
                <w:color w:val="000000" w:themeColor="text1"/>
              </w:rPr>
              <w:t>=435)</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w:t>
            </w:r>
            <w:r w:rsidRPr="00B6389E">
              <w:rPr>
                <w:rFonts w:ascii="Times New Roman" w:hAnsi="Times New Roman" w:cs="Times New Roman"/>
                <w:i/>
                <w:color w:val="000000" w:themeColor="text1"/>
              </w:rPr>
              <w:t>n</w:t>
            </w:r>
            <w:r w:rsidRPr="00B6389E">
              <w:rPr>
                <w:rFonts w:ascii="Times New Roman" w:hAnsi="Times New Roman" w:cs="Times New Roman"/>
                <w:color w:val="000000" w:themeColor="text1"/>
              </w:rPr>
              <w:t>=245)</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 (</w:t>
            </w:r>
            <w:r w:rsidRPr="00B6389E">
              <w:rPr>
                <w:rFonts w:ascii="Times New Roman" w:hAnsi="Times New Roman" w:cs="Times New Roman"/>
                <w:i/>
                <w:color w:val="000000" w:themeColor="text1"/>
              </w:rPr>
              <w:t>n</w:t>
            </w:r>
            <w:r w:rsidRPr="00B6389E">
              <w:rPr>
                <w:rFonts w:ascii="Times New Roman" w:hAnsi="Times New Roman" w:cs="Times New Roman"/>
                <w:color w:val="000000" w:themeColor="text1"/>
              </w:rPr>
              <w:t>=16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 (n=81)</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Age</w:t>
            </w:r>
          </w:p>
        </w:tc>
        <w:tc>
          <w:tcPr>
            <w:tcW w:w="1701"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1984"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2127"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ge, mean ± SD</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5.22 ± 11.58</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2.53 ± 10.53 **</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0.50 ± 10.13 ***</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6.88 ± 9.77 ***</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ge, median [IQR]</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5.06 [47.94, 63.29]</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1.69 [45.45, 59.80] **</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9.23 [43.89, 56.83] ***</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5.72 [41.50, 51.20] ***</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Race/Ethnicity</w:t>
            </w:r>
          </w:p>
        </w:tc>
        <w:tc>
          <w:tcPr>
            <w:tcW w:w="1701"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4"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7"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White</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11 (71.49%)</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68 (68.57%)</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16 (72.05%)</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6 (69.14%)</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Black or African American</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92 (21.15%)</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7 (23.27%)</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3 (20.5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1 (25.93%)</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sian</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1.15%)</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 (2.45%)</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1.24%)</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1.23%)</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Hispanic or Latino</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9 (2.07%)</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 (1.63%)</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 (1.86%)</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2.47%)</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merican Indian or Alaska Native</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3 (2.99%)</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 (1.63%)</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3.1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1.23%)</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Native Hawaiian or Pacific Islander</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0.23%)</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0.82%)</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0.62%)</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0 (0.00%)</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Multi-Racial</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 (0.92%)</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 (1.63%)</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0.62%)</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0 (0.00%)</w:t>
            </w:r>
          </w:p>
        </w:tc>
      </w:tr>
      <w:tr w:rsidR="00470877" w:rsidRPr="00B6389E" w:rsidTr="00885D16">
        <w:trPr>
          <w:trHeight w:val="79"/>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Molecular Subtype</w:t>
            </w:r>
          </w:p>
        </w:tc>
        <w:tc>
          <w:tcPr>
            <w:tcW w:w="1701"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4"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7"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09"/>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eastAsia="Arial Unicode MS" w:hAnsi="Times New Roman" w:cs="Times New Roman"/>
                <w:color w:val="000000" w:themeColor="text1"/>
              </w:rPr>
              <w:t xml:space="preserve">     HR+ HER2−</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84 (65.29%)</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54 (62.86%)</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05 (65.22%)</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2 (64.20%)</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HR+ HER2+</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1 (11.72%)</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0 (12.24%)</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4 (8.7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9 (11.11%)</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eastAsia="Arial Unicode MS" w:hAnsi="Times New Roman" w:cs="Times New Roman"/>
                <w:color w:val="000000" w:themeColor="text1"/>
              </w:rPr>
              <w:t xml:space="preserve">     HR− HER2+</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5 (5.75%)</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8 (7.35%)</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4 (8.7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2.47%)</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HR−/HER2− (Triple Negative)</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75 (17.24%)</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3 (17.55%)</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8 (17.39%)</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8 (22.22%)</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Menopausal Status</w:t>
            </w:r>
          </w:p>
        </w:tc>
        <w:tc>
          <w:tcPr>
            <w:tcW w:w="1701"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4"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7"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Premenopausal</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41 (32.41%)</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19 (48.57%) ***</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89 (55.28%) ***</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8 (71.60%) ***</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Postmenopausal</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89 (66.44%)</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21 (49.39%) ***</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7 (41.61%) ***</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2 (27.16%) ***</w:t>
            </w:r>
          </w:p>
        </w:tc>
      </w:tr>
      <w:tr w:rsidR="00470877" w:rsidRPr="00B6389E" w:rsidTr="00885D16">
        <w:trPr>
          <w:trHeight w:val="190"/>
        </w:trPr>
        <w:tc>
          <w:tcPr>
            <w:tcW w:w="3686"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Unknown</w:t>
            </w:r>
          </w:p>
        </w:tc>
        <w:tc>
          <w:tcPr>
            <w:tcW w:w="1701"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1.15%)</w:t>
            </w:r>
          </w:p>
        </w:tc>
        <w:tc>
          <w:tcPr>
            <w:tcW w:w="1984"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2.04%)</w:t>
            </w:r>
          </w:p>
        </w:tc>
        <w:tc>
          <w:tcPr>
            <w:tcW w:w="2127"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3.1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1.23%)</w:t>
            </w:r>
          </w:p>
        </w:tc>
      </w:tr>
      <w:tr w:rsidR="00470877" w:rsidRPr="00B6389E" w:rsidTr="00885D16">
        <w:trPr>
          <w:trHeight w:val="190"/>
        </w:trPr>
        <w:tc>
          <w:tcPr>
            <w:tcW w:w="3686"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Outcomes at Last Follow-Up</w:t>
            </w:r>
          </w:p>
        </w:tc>
        <w:tc>
          <w:tcPr>
            <w:tcW w:w="1701"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4"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7"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686"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lastRenderedPageBreak/>
              <w:t xml:space="preserve">     All-Cause Mortality</w:t>
            </w:r>
          </w:p>
        </w:tc>
        <w:tc>
          <w:tcPr>
            <w:tcW w:w="1701"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3 (7.59%)</w:t>
            </w:r>
          </w:p>
        </w:tc>
        <w:tc>
          <w:tcPr>
            <w:tcW w:w="1984"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7 (6.94%)</w:t>
            </w:r>
          </w:p>
        </w:tc>
        <w:tc>
          <w:tcPr>
            <w:tcW w:w="2127"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0 (6.21%)</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2.47%)</w:t>
            </w:r>
          </w:p>
        </w:tc>
      </w:tr>
      <w:tr w:rsidR="00470877" w:rsidRPr="00B6389E" w:rsidTr="00885D16">
        <w:trPr>
          <w:trHeight w:val="190"/>
        </w:trPr>
        <w:tc>
          <w:tcPr>
            <w:tcW w:w="3686"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ll-Cause Mortality or Recurrence</w:t>
            </w:r>
          </w:p>
        </w:tc>
        <w:tc>
          <w:tcPr>
            <w:tcW w:w="1701"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7 (13.10%)</w:t>
            </w:r>
          </w:p>
        </w:tc>
        <w:tc>
          <w:tcPr>
            <w:tcW w:w="1984"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0 (12.24%)</w:t>
            </w:r>
          </w:p>
        </w:tc>
        <w:tc>
          <w:tcPr>
            <w:tcW w:w="2127"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4 (14.91%)</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7 (8.64%)</w:t>
            </w:r>
          </w:p>
        </w:tc>
      </w:tr>
    </w:tbl>
    <w:p w:rsidR="00470877" w:rsidRPr="00B6389E" w:rsidRDefault="00470877" w:rsidP="00470877">
      <w:pPr>
        <w:widowControl w:val="0"/>
        <w:jc w:val="both"/>
        <w:rPr>
          <w:rFonts w:ascii="Times New Roman" w:eastAsia="Times New Roman" w:hAnsi="Times New Roman" w:cs="Times New Roman"/>
          <w:b/>
          <w:bCs/>
          <w:color w:val="000000" w:themeColor="text1"/>
        </w:rPr>
      </w:pPr>
    </w:p>
    <w:tbl>
      <w:tblPr>
        <w:tblW w:w="11624" w:type="dxa"/>
        <w:tblInd w:w="-17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402"/>
        <w:gridCol w:w="1985"/>
        <w:gridCol w:w="2126"/>
        <w:gridCol w:w="1985"/>
        <w:gridCol w:w="2126"/>
      </w:tblGrid>
      <w:tr w:rsidR="00470877" w:rsidRPr="00B6389E" w:rsidTr="00885D16">
        <w:trPr>
          <w:trHeight w:val="190"/>
        </w:trPr>
        <w:tc>
          <w:tcPr>
            <w:tcW w:w="3402" w:type="dxa"/>
            <w:vMerge w:val="restart"/>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bCs/>
                <w:color w:val="000000" w:themeColor="text1"/>
              </w:rPr>
            </w:pPr>
            <w:r w:rsidRPr="00B6389E">
              <w:rPr>
                <w:rFonts w:ascii="Times New Roman" w:hAnsi="Times New Roman" w:cs="Times New Roman"/>
                <w:bCs/>
                <w:color w:val="000000" w:themeColor="text1"/>
              </w:rPr>
              <w:t>B)</w:t>
            </w:r>
          </w:p>
        </w:tc>
        <w:tc>
          <w:tcPr>
            <w:tcW w:w="4111" w:type="dxa"/>
            <w:gridSpan w:val="2"/>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bCs/>
                <w:color w:val="000000" w:themeColor="text1"/>
              </w:rPr>
            </w:pPr>
            <w:r w:rsidRPr="00B6389E">
              <w:rPr>
                <w:rFonts w:ascii="Times New Roman" w:hAnsi="Times New Roman" w:cs="Times New Roman"/>
                <w:bCs/>
                <w:color w:val="000000" w:themeColor="text1"/>
              </w:rPr>
              <w:t>Neoadjuvant Chemotherapy</w:t>
            </w:r>
          </w:p>
        </w:tc>
        <w:tc>
          <w:tcPr>
            <w:tcW w:w="4111" w:type="dxa"/>
            <w:gridSpan w:val="2"/>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bCs/>
                <w:color w:val="000000" w:themeColor="text1"/>
              </w:rPr>
            </w:pPr>
            <w:r w:rsidRPr="00B6389E">
              <w:rPr>
                <w:rFonts w:ascii="Times New Roman" w:hAnsi="Times New Roman" w:cs="Times New Roman"/>
                <w:bCs/>
                <w:color w:val="000000" w:themeColor="text1"/>
              </w:rPr>
              <w:t>Primary Surgery</w:t>
            </w:r>
          </w:p>
        </w:tc>
      </w:tr>
      <w:tr w:rsidR="00470877" w:rsidRPr="00B6389E" w:rsidTr="00885D16">
        <w:trPr>
          <w:trHeight w:val="190"/>
        </w:trPr>
        <w:tc>
          <w:tcPr>
            <w:tcW w:w="3402" w:type="dxa"/>
            <w:vMerge/>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BPE grade 1/2 (</w:t>
            </w:r>
            <w:r w:rsidRPr="00B6389E">
              <w:rPr>
                <w:rFonts w:ascii="Times New Roman" w:hAnsi="Times New Roman" w:cs="Times New Roman"/>
                <w:i/>
                <w:color w:val="000000" w:themeColor="text1"/>
              </w:rPr>
              <w:t>n</w:t>
            </w:r>
            <w:r w:rsidRPr="00B6389E">
              <w:rPr>
                <w:rFonts w:ascii="Times New Roman" w:hAnsi="Times New Roman" w:cs="Times New Roman"/>
                <w:color w:val="000000" w:themeColor="text1"/>
              </w:rPr>
              <w:t>=199)</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BPE grade 3/4 (</w:t>
            </w:r>
            <w:r w:rsidRPr="00B6389E">
              <w:rPr>
                <w:rFonts w:ascii="Times New Roman" w:hAnsi="Times New Roman" w:cs="Times New Roman"/>
                <w:i/>
                <w:color w:val="000000" w:themeColor="text1"/>
              </w:rPr>
              <w:t>n</w:t>
            </w:r>
            <w:r w:rsidRPr="00B6389E">
              <w:rPr>
                <w:rFonts w:ascii="Times New Roman" w:hAnsi="Times New Roman" w:cs="Times New Roman"/>
                <w:color w:val="000000" w:themeColor="text1"/>
              </w:rPr>
              <w:t>=93)</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BPE grade 1/2 (</w:t>
            </w:r>
            <w:r w:rsidRPr="00B6389E">
              <w:rPr>
                <w:rFonts w:ascii="Times New Roman" w:hAnsi="Times New Roman" w:cs="Times New Roman"/>
                <w:i/>
                <w:color w:val="000000" w:themeColor="text1"/>
              </w:rPr>
              <w:t>n</w:t>
            </w:r>
            <w:r w:rsidRPr="00B6389E">
              <w:rPr>
                <w:rFonts w:ascii="Times New Roman" w:hAnsi="Times New Roman" w:cs="Times New Roman"/>
                <w:color w:val="000000" w:themeColor="text1"/>
              </w:rPr>
              <w:t>=48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BPE grade 3/4 (</w:t>
            </w:r>
            <w:r w:rsidRPr="00B6389E">
              <w:rPr>
                <w:rFonts w:ascii="Times New Roman" w:hAnsi="Times New Roman" w:cs="Times New Roman"/>
                <w:i/>
                <w:color w:val="000000" w:themeColor="text1"/>
              </w:rPr>
              <w:t>n</w:t>
            </w:r>
            <w:r w:rsidRPr="00B6389E">
              <w:rPr>
                <w:rFonts w:ascii="Times New Roman" w:hAnsi="Times New Roman" w:cs="Times New Roman"/>
                <w:color w:val="000000" w:themeColor="text1"/>
              </w:rPr>
              <w:t>=149)</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Age</w:t>
            </w:r>
          </w:p>
        </w:tc>
        <w:tc>
          <w:tcPr>
            <w:tcW w:w="1985"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1985"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ge, mean ± SD</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0.25 ± 11.47</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5.68 ± 8.96 ***</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5.91 ± 10.79</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1.53 ± 10.21 ***</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ge, median [IQR]</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9.95 [42.00, 59.2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5.35 [41.12, 51.20] ***</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5.67 [48.82, 63.24]</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9.90 [44.23, 57.56] ***</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b/>
                <w:color w:val="000000" w:themeColor="text1"/>
              </w:rPr>
              <w:t>Race/Ethnicity</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White</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18 (59.3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0 (64.52%)</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61 (75.05%)</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12 (75.17%)</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Black or African American</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5 (32.66%)</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6 (27.96%)</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84 (17.46%)</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8 (18.79%)</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sian</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2.5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2.15%)</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 (1.25%)</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0.67%)</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Hispanic or Latino</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 (2.0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 (3.23%)</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9 (1.87%)</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1.34%)</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merican Indian or Alaska Native</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1.0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1.08%)</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5 (3.12%)</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3.36%)</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Native Hawaiian or Pacific Islander</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 (1.0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1.08%)</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0.2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0 (0.00%)</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Multi-racial</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 (1.5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0 (0.00%)</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 (1.04%)</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0.67%)</w:t>
            </w:r>
          </w:p>
        </w:tc>
      </w:tr>
      <w:tr w:rsidR="00470877" w:rsidRPr="00B6389E" w:rsidTr="00885D16">
        <w:trPr>
          <w:trHeight w:val="79"/>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Molecular subtype</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09"/>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eastAsia="Arial Unicode MS" w:hAnsi="Times New Roman" w:cs="Times New Roman"/>
                <w:color w:val="000000" w:themeColor="text1"/>
              </w:rPr>
              <w:t xml:space="preserve">     HR+ HER2−</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82 (41.2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1 (44.09%)</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56 (74.01%)</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16 (77.85%)</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HR+ HER2+</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0 (20.1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4 (15.05%)</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1 (8.52%)</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9 (6.04%)</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eastAsia="Arial Unicode MS" w:hAnsi="Times New Roman" w:cs="Times New Roman"/>
                <w:color w:val="000000" w:themeColor="text1"/>
              </w:rPr>
              <w:t xml:space="preserve">     HR− HER2+</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2 (11.06%)</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8 (8.60%)</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1 (4.37%)</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8 (5.37%)</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HR−/HER2− (Triple Negative)</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5 (27.64%)</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0 (32.26%)</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3 (13.1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6 (10.74%)</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Menopausal status</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Premenopausal</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96 (48.24%)</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70 (75.27%) ***</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64 (34.1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77 (51.68%) ***</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Postmenopausal</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02 (51.26%)</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3 (24.73%) ***</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08 (64.03%)</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6 (44.30%) ***</w:t>
            </w:r>
          </w:p>
        </w:tc>
      </w:tr>
      <w:tr w:rsidR="00470877" w:rsidRPr="00B6389E" w:rsidTr="00885D16">
        <w:trPr>
          <w:trHeight w:val="190"/>
        </w:trPr>
        <w:tc>
          <w:tcPr>
            <w:tcW w:w="3402" w:type="dxa"/>
            <w:tcMar>
              <w:top w:w="0" w:type="dxa"/>
              <w:left w:w="0" w:type="dxa"/>
              <w:bottom w:w="0" w:type="dxa"/>
              <w:right w:w="0" w:type="dxa"/>
            </w:tcMar>
            <w:vAlign w:val="center"/>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Unknown</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 (0.50%)</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0 (0.00%)</w:t>
            </w:r>
          </w:p>
        </w:tc>
        <w:tc>
          <w:tcPr>
            <w:tcW w:w="1985"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9 (1.87%)</w:t>
            </w:r>
          </w:p>
        </w:tc>
        <w:tc>
          <w:tcPr>
            <w:tcW w:w="2126" w:type="dxa"/>
            <w:tcMar>
              <w:top w:w="0" w:type="dxa"/>
              <w:left w:w="0" w:type="dxa"/>
              <w:bottom w:w="0" w:type="dxa"/>
              <w:right w:w="0" w:type="dxa"/>
            </w:tcMar>
            <w:vAlign w:val="bottom"/>
            <w:hideMark/>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6 (4.03%)</w:t>
            </w: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bCs/>
                <w:color w:val="000000" w:themeColor="text1"/>
              </w:rPr>
            </w:pPr>
            <w:r w:rsidRPr="00B6389E">
              <w:rPr>
                <w:rFonts w:ascii="Times New Roman" w:hAnsi="Times New Roman" w:cs="Times New Roman"/>
                <w:bCs/>
                <w:color w:val="000000" w:themeColor="text1"/>
              </w:rPr>
              <w:t>Adjuvant therapies</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djuvant chemotherapy</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51 (34.71%)</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02 (41.63%)</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6 (34.78%)</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7 (33.33%)</w:t>
            </w: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djuvant endocrine therapy</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80 (64.37%)</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60 (65.31%)</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07 (66.46%)</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2 (64.20%)</w:t>
            </w: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djuvant radiation therapy</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99 (68.74%)</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51 (61.63%)</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07 (66.46%)</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7 (70.37%)</w:t>
            </w: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djuvant anti-HER2 Therapy</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7 (13.10%)</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4 (17.96%)</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7 (16.77%)</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0 (12.35%)</w:t>
            </w: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lastRenderedPageBreak/>
              <w:t>Outcomes at last follow-up</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ll-cause mortality</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3 (11.56%)</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8 (8.60%)</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27 (5.61%)</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4 (2.68%)</w:t>
            </w:r>
          </w:p>
        </w:tc>
      </w:tr>
      <w:tr w:rsidR="00470877" w:rsidRPr="00B6389E" w:rsidTr="00885D16">
        <w:trPr>
          <w:trHeight w:val="190"/>
        </w:trPr>
        <w:tc>
          <w:tcPr>
            <w:tcW w:w="3402" w:type="dxa"/>
            <w:tcMar>
              <w:top w:w="0" w:type="dxa"/>
              <w:left w:w="0" w:type="dxa"/>
              <w:bottom w:w="0" w:type="dxa"/>
              <w:right w:w="0" w:type="dxa"/>
            </w:tcMar>
            <w:vAlign w:val="center"/>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 xml:space="preserve">     All-cause mortality or recurrence</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35 (17.59%)</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6 (17.20%)</w:t>
            </w:r>
          </w:p>
        </w:tc>
        <w:tc>
          <w:tcPr>
            <w:tcW w:w="1985"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52 (10.81%)</w:t>
            </w:r>
          </w:p>
        </w:tc>
        <w:tc>
          <w:tcPr>
            <w:tcW w:w="2126" w:type="dxa"/>
            <w:tcMar>
              <w:top w:w="0" w:type="dxa"/>
              <w:left w:w="0" w:type="dxa"/>
              <w:bottom w:w="0" w:type="dxa"/>
              <w:right w:w="0" w:type="dxa"/>
            </w:tcMar>
            <w:vAlign w:val="bottom"/>
          </w:tcPr>
          <w:p w:rsidR="00470877" w:rsidRPr="00B6389E" w:rsidRDefault="00470877" w:rsidP="00885D16">
            <w:pPr>
              <w:widowControl w:val="0"/>
              <w:jc w:val="both"/>
              <w:rPr>
                <w:rFonts w:ascii="Times New Roman" w:hAnsi="Times New Roman" w:cs="Times New Roman"/>
                <w:color w:val="000000" w:themeColor="text1"/>
              </w:rPr>
            </w:pPr>
            <w:r w:rsidRPr="00B6389E">
              <w:rPr>
                <w:rFonts w:ascii="Times New Roman" w:hAnsi="Times New Roman" w:cs="Times New Roman"/>
                <w:color w:val="000000" w:themeColor="text1"/>
              </w:rPr>
              <w:t>15 (10.07%)</w:t>
            </w:r>
          </w:p>
        </w:tc>
      </w:tr>
    </w:tbl>
    <w:p w:rsidR="00470877" w:rsidRPr="00B6389E" w:rsidRDefault="00470877" w:rsidP="00470877">
      <w:pPr>
        <w:pStyle w:val="myPara"/>
        <w:widowControl w:val="0"/>
        <w:jc w:val="both"/>
        <w:rPr>
          <w:rFonts w:ascii="Times New Roman" w:eastAsia="Times New Roman" w:hAnsi="Times New Roman" w:cs="Times New Roman"/>
          <w:color w:val="000000" w:themeColor="text1"/>
        </w:rPr>
      </w:pPr>
      <w:bookmarkStart w:id="1" w:name="ae_143"/>
      <w:r w:rsidRPr="00B6389E">
        <w:rPr>
          <w:rFonts w:ascii="Times New Roman" w:eastAsia="Times New Roman" w:hAnsi="Times New Roman" w:cs="Times New Roman"/>
          <w:b/>
          <w:bCs/>
          <w:color w:val="000000" w:themeColor="text1"/>
        </w:rPr>
        <w:br w:type="page"/>
      </w:r>
      <w:r w:rsidRPr="00B6389E">
        <w:rPr>
          <w:rFonts w:ascii="Times New Roman" w:eastAsia="Times New Roman" w:hAnsi="Times New Roman" w:cs="Times New Roman"/>
          <w:b/>
          <w:bCs/>
          <w:color w:val="000000" w:themeColor="text1"/>
        </w:rPr>
        <w:lastRenderedPageBreak/>
        <w:t>Supplementary Table 2</w:t>
      </w:r>
      <w:r w:rsidRPr="00B6389E">
        <w:rPr>
          <w:rFonts w:ascii="Times New Roman" w:eastAsia="Times New Roman" w:hAnsi="Times New Roman" w:cs="Times New Roman"/>
          <w:color w:val="000000" w:themeColor="text1"/>
        </w:rPr>
        <w:t xml:space="preserve"> Correlation between calculated BPE and radiologist-defined ground truths, optimal enhancement thresholds, and the AUC of BPE sub-group separation using BPE measurements derived from the contralateral breast and the ipsilateral breast under the optimal enhancement threshold. Note: tumor voxels were excluded for the ipsilateral breast images. </w:t>
      </w:r>
      <w:bookmarkEnd w:id="1"/>
    </w:p>
    <w:tbl>
      <w:tblPr>
        <w:tblStyle w:val="TableGrid"/>
        <w:tblW w:w="0" w:type="auto"/>
        <w:tblInd w:w="535" w:type="dxa"/>
        <w:tblLook w:val="04A0" w:firstRow="1" w:lastRow="0" w:firstColumn="1" w:lastColumn="0" w:noHBand="0" w:noVBand="1"/>
      </w:tblPr>
      <w:tblGrid>
        <w:gridCol w:w="3420"/>
        <w:gridCol w:w="2160"/>
        <w:gridCol w:w="1980"/>
      </w:tblGrid>
      <w:tr w:rsidR="00470877" w:rsidRPr="00B6389E" w:rsidTr="00885D16">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p>
        </w:tc>
        <w:tc>
          <w:tcPr>
            <w:tcW w:w="216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Contralateral breast</w:t>
            </w:r>
          </w:p>
        </w:tc>
        <w:tc>
          <w:tcPr>
            <w:tcW w:w="198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Ipsilateral breast</w:t>
            </w:r>
          </w:p>
        </w:tc>
      </w:tr>
      <w:tr w:rsidR="00470877" w:rsidRPr="00B6389E" w:rsidTr="00885D16">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Best correlation</w:t>
            </w:r>
          </w:p>
        </w:tc>
        <w:tc>
          <w:tcPr>
            <w:tcW w:w="216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45</w:t>
            </w:r>
          </w:p>
        </w:tc>
        <w:tc>
          <w:tcPr>
            <w:tcW w:w="198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37</w:t>
            </w:r>
          </w:p>
        </w:tc>
      </w:tr>
      <w:tr w:rsidR="00470877" w:rsidRPr="00B6389E" w:rsidTr="00885D16">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Enhancement threshold</w:t>
            </w:r>
          </w:p>
        </w:tc>
        <w:tc>
          <w:tcPr>
            <w:tcW w:w="216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55%</w:t>
            </w:r>
          </w:p>
        </w:tc>
        <w:tc>
          <w:tcPr>
            <w:tcW w:w="198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32%</w:t>
            </w:r>
          </w:p>
        </w:tc>
      </w:tr>
      <w:tr w:rsidR="00470877" w:rsidRPr="00B6389E" w:rsidTr="00885D16">
        <w:tc>
          <w:tcPr>
            <w:tcW w:w="3420" w:type="dxa"/>
          </w:tcPr>
          <w:p w:rsidR="00470877" w:rsidRPr="00B6389E" w:rsidRDefault="00470877" w:rsidP="00885D16">
            <w:pPr>
              <w:widowControl w:val="0"/>
              <w:tabs>
                <w:tab w:val="left" w:pos="529"/>
              </w:tabs>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AUC: grade 1 vs. grades 2–4</w:t>
            </w:r>
          </w:p>
        </w:tc>
        <w:tc>
          <w:tcPr>
            <w:tcW w:w="216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704</w:t>
            </w:r>
          </w:p>
        </w:tc>
        <w:tc>
          <w:tcPr>
            <w:tcW w:w="198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662</w:t>
            </w:r>
          </w:p>
        </w:tc>
      </w:tr>
      <w:tr w:rsidR="00470877" w:rsidRPr="00B6389E" w:rsidTr="00885D16">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AUC: grades 1–2 vs. grades 3–4</w:t>
            </w:r>
          </w:p>
        </w:tc>
        <w:tc>
          <w:tcPr>
            <w:tcW w:w="216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765</w:t>
            </w:r>
          </w:p>
        </w:tc>
        <w:tc>
          <w:tcPr>
            <w:tcW w:w="198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709</w:t>
            </w:r>
          </w:p>
        </w:tc>
      </w:tr>
      <w:tr w:rsidR="00470877" w:rsidRPr="00B6389E" w:rsidTr="00885D16">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AUC: grades 1–3 vs. grade 4</w:t>
            </w:r>
          </w:p>
        </w:tc>
        <w:tc>
          <w:tcPr>
            <w:tcW w:w="216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862</w:t>
            </w:r>
          </w:p>
        </w:tc>
        <w:tc>
          <w:tcPr>
            <w:tcW w:w="198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827</w:t>
            </w:r>
          </w:p>
        </w:tc>
      </w:tr>
    </w:tbl>
    <w:p w:rsidR="00470877" w:rsidRPr="00B6389E" w:rsidRDefault="00470877" w:rsidP="00470877">
      <w:pPr>
        <w:widowControl w:val="0"/>
        <w:jc w:val="both"/>
        <w:rPr>
          <w:rFonts w:ascii="Times New Roman" w:eastAsia="Times New Roman" w:hAnsi="Times New Roman" w:cs="Times New Roman"/>
          <w:b/>
          <w:bCs/>
          <w:color w:val="000000" w:themeColor="text1"/>
        </w:rPr>
      </w:pPr>
    </w:p>
    <w:p w:rsidR="00470877" w:rsidRPr="00B6389E" w:rsidRDefault="00470877" w:rsidP="00470877">
      <w:pPr>
        <w:pStyle w:val="myPara"/>
        <w:widowControl w:val="0"/>
        <w:jc w:val="both"/>
        <w:rPr>
          <w:rFonts w:ascii="Times New Roman" w:eastAsia="Times New Roman" w:hAnsi="Times New Roman" w:cs="Times New Roman"/>
          <w:color w:val="000000" w:themeColor="text1"/>
        </w:rPr>
      </w:pPr>
      <w:bookmarkStart w:id="2" w:name="ae_144"/>
      <w:r w:rsidRPr="00B6389E">
        <w:rPr>
          <w:rFonts w:ascii="Times New Roman" w:eastAsia="Times New Roman" w:hAnsi="Times New Roman" w:cs="Times New Roman"/>
          <w:b/>
          <w:bCs/>
          <w:color w:val="000000" w:themeColor="text1"/>
        </w:rPr>
        <w:t xml:space="preserve">Supplementary Table 3 </w:t>
      </w:r>
      <w:r w:rsidRPr="00B6389E">
        <w:rPr>
          <w:rFonts w:ascii="Times New Roman" w:eastAsia="Times New Roman" w:hAnsi="Times New Roman" w:cs="Times New Roman"/>
          <w:color w:val="000000" w:themeColor="text1"/>
        </w:rPr>
        <w:t xml:space="preserve">Baseline </w:t>
      </w:r>
      <w:r w:rsidRPr="00B6389E">
        <w:rPr>
          <w:rFonts w:ascii="Times New Roman" w:hAnsi="Times New Roman" w:cs="Times New Roman"/>
          <w:color w:val="000000" w:themeColor="text1"/>
        </w:rPr>
        <w:t>BPE grade 3/4 vs. 1/2</w:t>
      </w:r>
      <w:r w:rsidRPr="00B6389E">
        <w:rPr>
          <w:rFonts w:ascii="Times New Roman" w:eastAsia="Times New Roman" w:hAnsi="Times New Roman" w:cs="Times New Roman"/>
          <w:color w:val="000000" w:themeColor="text1"/>
        </w:rPr>
        <w:t xml:space="preserve"> hazard ratios (HR) for overall survival. The primary predictor was </w:t>
      </w:r>
      <w:r w:rsidRPr="00B6389E">
        <w:rPr>
          <w:rFonts w:ascii="Times New Roman" w:hAnsi="Times New Roman" w:cs="Times New Roman"/>
          <w:color w:val="000000" w:themeColor="text1"/>
        </w:rPr>
        <w:t>grade 3/4 vs. 1/2</w:t>
      </w:r>
      <w:r w:rsidRPr="00B6389E">
        <w:rPr>
          <w:rFonts w:ascii="Times New Roman" w:eastAsia="Times New Roman" w:hAnsi="Times New Roman" w:cs="Times New Roman"/>
          <w:color w:val="000000" w:themeColor="text1"/>
        </w:rPr>
        <w:t xml:space="preserve"> </w:t>
      </w:r>
      <w:r w:rsidRPr="00B6389E">
        <w:rPr>
          <w:rFonts w:ascii="Times New Roman" w:hAnsi="Times New Roman" w:cs="Times New Roman"/>
          <w:color w:val="000000" w:themeColor="text1"/>
        </w:rPr>
        <w:t xml:space="preserve">as predicted by quantitative BPE. </w:t>
      </w:r>
      <w:r w:rsidRPr="00B6389E">
        <w:rPr>
          <w:rFonts w:ascii="Times New Roman" w:eastAsia="Times New Roman" w:hAnsi="Times New Roman" w:cs="Times New Roman"/>
          <w:color w:val="000000" w:themeColor="text1"/>
        </w:rPr>
        <w:t xml:space="preserve">Other variables included age at breast cancer diagnosis, menopausal status, lymph node involvement, tumor stage, Nottingham histologic grade, molecular subtype, and neoadjuvant chemotherapy. BPE as well as other variables that were statistically significant in univariate analysis were included in multivariate models. BPE, background parenchymal enhancement. </w:t>
      </w:r>
      <w:bookmarkEnd w:id="2"/>
    </w:p>
    <w:tbl>
      <w:tblPr>
        <w:tblW w:w="927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500"/>
        <w:gridCol w:w="1440"/>
        <w:gridCol w:w="990"/>
        <w:gridCol w:w="1530"/>
        <w:gridCol w:w="810"/>
      </w:tblGrid>
      <w:tr w:rsidR="00470877" w:rsidRPr="00B6389E" w:rsidTr="00885D16">
        <w:trPr>
          <w:trHeight w:val="233"/>
        </w:trPr>
        <w:tc>
          <w:tcPr>
            <w:tcW w:w="4500" w:type="dxa"/>
            <w:vMerge w:val="restart"/>
            <w:tcMar>
              <w:top w:w="0" w:type="dxa"/>
              <w:left w:w="0" w:type="dxa"/>
              <w:bottom w:w="0" w:type="dxa"/>
              <w:right w:w="0" w:type="dxa"/>
            </w:tcMar>
            <w:vAlign w:val="center"/>
            <w:hideMark/>
          </w:tcPr>
          <w:p w:rsidR="00470877" w:rsidRPr="00B6389E" w:rsidRDefault="00470877" w:rsidP="00885D16">
            <w:pPr>
              <w:widowControl w:val="0"/>
              <w:jc w:val="center"/>
              <w:rPr>
                <w:rFonts w:ascii="Times New Roman" w:hAnsi="Times New Roman" w:cs="Times New Roman"/>
                <w:bCs/>
                <w:color w:val="000000" w:themeColor="text1"/>
              </w:rPr>
            </w:pPr>
            <w:r w:rsidRPr="00B6389E">
              <w:rPr>
                <w:rFonts w:ascii="Times New Roman" w:hAnsi="Times New Roman" w:cs="Times New Roman"/>
                <w:bCs/>
                <w:color w:val="000000" w:themeColor="text1"/>
              </w:rPr>
              <w:t>Predictor</w:t>
            </w:r>
          </w:p>
        </w:tc>
        <w:tc>
          <w:tcPr>
            <w:tcW w:w="4770" w:type="dxa"/>
            <w:gridSpan w:val="4"/>
            <w:tcMar>
              <w:top w:w="0" w:type="dxa"/>
              <w:left w:w="0" w:type="dxa"/>
              <w:bottom w:w="0" w:type="dxa"/>
              <w:right w:w="0" w:type="dxa"/>
            </w:tcMar>
            <w:vAlign w:val="bottom"/>
            <w:hideMark/>
          </w:tcPr>
          <w:p w:rsidR="00470877" w:rsidRPr="00B6389E" w:rsidRDefault="00470877" w:rsidP="00885D16">
            <w:pPr>
              <w:widowControl w:val="0"/>
              <w:jc w:val="center"/>
              <w:rPr>
                <w:rFonts w:ascii="Times New Roman" w:hAnsi="Times New Roman" w:cs="Times New Roman"/>
                <w:bCs/>
                <w:i/>
                <w:color w:val="000000" w:themeColor="text1"/>
              </w:rPr>
            </w:pPr>
            <w:r w:rsidRPr="00B6389E">
              <w:rPr>
                <w:rFonts w:ascii="Times New Roman" w:hAnsi="Times New Roman" w:cs="Times New Roman"/>
                <w:color w:val="000000" w:themeColor="text1"/>
              </w:rPr>
              <w:t xml:space="preserve"> Overall Survival</w:t>
            </w:r>
          </w:p>
        </w:tc>
      </w:tr>
      <w:tr w:rsidR="00470877" w:rsidRPr="00B6389E" w:rsidTr="00885D16">
        <w:trPr>
          <w:trHeight w:val="109"/>
        </w:trPr>
        <w:tc>
          <w:tcPr>
            <w:tcW w:w="4500" w:type="dxa"/>
            <w:vMerge/>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p>
        </w:tc>
        <w:tc>
          <w:tcPr>
            <w:tcW w:w="2430" w:type="dxa"/>
            <w:gridSpan w:val="2"/>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Cs/>
                <w:iCs/>
                <w:color w:val="000000" w:themeColor="text1"/>
              </w:rPr>
            </w:pPr>
            <w:r w:rsidRPr="00B6389E">
              <w:rPr>
                <w:rFonts w:ascii="Times New Roman" w:hAnsi="Times New Roman" w:cs="Times New Roman"/>
                <w:bCs/>
                <w:iCs/>
                <w:color w:val="000000" w:themeColor="text1"/>
              </w:rPr>
              <w:t>Univariate</w:t>
            </w:r>
          </w:p>
        </w:tc>
        <w:tc>
          <w:tcPr>
            <w:tcW w:w="2340" w:type="dxa"/>
            <w:gridSpan w:val="2"/>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Cs/>
                <w:iCs/>
                <w:color w:val="000000" w:themeColor="text1"/>
              </w:rPr>
            </w:pPr>
            <w:r w:rsidRPr="00B6389E">
              <w:rPr>
                <w:rFonts w:ascii="Times New Roman" w:hAnsi="Times New Roman" w:cs="Times New Roman"/>
                <w:bCs/>
                <w:iCs/>
                <w:color w:val="000000" w:themeColor="text1"/>
              </w:rPr>
              <w:t>Multivariate</w:t>
            </w:r>
          </w:p>
        </w:tc>
      </w:tr>
      <w:tr w:rsidR="00470877" w:rsidRPr="00B6389E" w:rsidTr="00885D16">
        <w:trPr>
          <w:trHeight w:val="109"/>
        </w:trPr>
        <w:tc>
          <w:tcPr>
            <w:tcW w:w="4500" w:type="dxa"/>
            <w:vMerge/>
            <w:tcMar>
              <w:top w:w="0" w:type="dxa"/>
              <w:left w:w="0" w:type="dxa"/>
              <w:bottom w:w="0" w:type="dxa"/>
              <w:right w:w="0" w:type="dxa"/>
            </w:tcMar>
            <w:vAlign w:val="bottom"/>
            <w:hideMark/>
          </w:tcPr>
          <w:p w:rsidR="00470877" w:rsidRPr="00B6389E" w:rsidRDefault="00470877" w:rsidP="00885D16">
            <w:pPr>
              <w:widowControl w:val="0"/>
              <w:rPr>
                <w:rFonts w:ascii="Times New Roman" w:hAnsi="Times New Roman" w:cs="Times New Roman"/>
                <w:bCs/>
                <w:color w:val="000000" w:themeColor="text1"/>
              </w:rPr>
            </w:pPr>
          </w:p>
        </w:tc>
        <w:tc>
          <w:tcPr>
            <w:tcW w:w="1440" w:type="dxa"/>
            <w:tcMar>
              <w:top w:w="0" w:type="dxa"/>
              <w:left w:w="0" w:type="dxa"/>
              <w:bottom w:w="0" w:type="dxa"/>
              <w:right w:w="0" w:type="dxa"/>
            </w:tcMar>
            <w:vAlign w:val="bottom"/>
            <w:hideMark/>
          </w:tcPr>
          <w:p w:rsidR="00470877" w:rsidRPr="00B6389E" w:rsidRDefault="00470877" w:rsidP="00885D16">
            <w:pPr>
              <w:widowControl w:val="0"/>
              <w:jc w:val="center"/>
              <w:rPr>
                <w:rFonts w:ascii="Times New Roman" w:hAnsi="Times New Roman" w:cs="Times New Roman"/>
                <w:color w:val="000000" w:themeColor="text1"/>
              </w:rPr>
            </w:pPr>
            <w:r w:rsidRPr="00B6389E">
              <w:rPr>
                <w:rFonts w:ascii="Times New Roman" w:hAnsi="Times New Roman" w:cs="Times New Roman"/>
                <w:color w:val="000000" w:themeColor="text1"/>
              </w:rPr>
              <w:t>Unadjusted HR</w:t>
            </w:r>
          </w:p>
        </w:tc>
        <w:tc>
          <w:tcPr>
            <w:tcW w:w="990" w:type="dxa"/>
            <w:vAlign w:val="center"/>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i/>
                <w:color w:val="000000" w:themeColor="text1"/>
              </w:rPr>
              <w:t>p</w:t>
            </w:r>
            <w:r w:rsidRPr="00B6389E">
              <w:rPr>
                <w:rFonts w:ascii="Times New Roman" w:hAnsi="Times New Roman" w:cs="Times New Roman"/>
                <w:color w:val="000000" w:themeColor="text1"/>
              </w:rPr>
              <w:t xml:space="preserve"> value</w:t>
            </w:r>
          </w:p>
        </w:tc>
        <w:tc>
          <w:tcPr>
            <w:tcW w:w="1530" w:type="dxa"/>
            <w:tcMar>
              <w:top w:w="0" w:type="dxa"/>
              <w:left w:w="0" w:type="dxa"/>
              <w:bottom w:w="0" w:type="dxa"/>
              <w:right w:w="0" w:type="dxa"/>
            </w:tcMar>
            <w:vAlign w:val="bottom"/>
            <w:hideMark/>
          </w:tcPr>
          <w:p w:rsidR="00470877" w:rsidRPr="00B6389E" w:rsidRDefault="00470877" w:rsidP="00885D16">
            <w:pPr>
              <w:widowControl w:val="0"/>
              <w:jc w:val="center"/>
              <w:rPr>
                <w:rFonts w:ascii="Times New Roman" w:hAnsi="Times New Roman" w:cs="Times New Roman"/>
                <w:color w:val="000000" w:themeColor="text1"/>
              </w:rPr>
            </w:pPr>
            <w:r w:rsidRPr="00B6389E">
              <w:rPr>
                <w:rFonts w:ascii="Times New Roman" w:hAnsi="Times New Roman" w:cs="Times New Roman"/>
                <w:color w:val="000000" w:themeColor="text1"/>
              </w:rPr>
              <w:t>Adjusted HR</w:t>
            </w:r>
          </w:p>
        </w:tc>
        <w:tc>
          <w:tcPr>
            <w:tcW w:w="810" w:type="dxa"/>
            <w:tcMar>
              <w:top w:w="0" w:type="dxa"/>
              <w:left w:w="0" w:type="dxa"/>
              <w:bottom w:w="0" w:type="dxa"/>
              <w:right w:w="0" w:type="dxa"/>
            </w:tcMar>
            <w:vAlign w:val="center"/>
            <w:hideMark/>
          </w:tcPr>
          <w:p w:rsidR="00470877" w:rsidRPr="00B6389E" w:rsidRDefault="00470877" w:rsidP="00885D16">
            <w:pPr>
              <w:widowControl w:val="0"/>
              <w:jc w:val="center"/>
              <w:rPr>
                <w:rFonts w:ascii="Times New Roman" w:hAnsi="Times New Roman" w:cs="Times New Roman"/>
                <w:color w:val="000000" w:themeColor="text1"/>
              </w:rPr>
            </w:pPr>
            <w:r w:rsidRPr="00B6389E">
              <w:rPr>
                <w:rFonts w:ascii="Times New Roman" w:hAnsi="Times New Roman" w:cs="Times New Roman"/>
                <w:i/>
                <w:color w:val="000000" w:themeColor="text1"/>
              </w:rPr>
              <w:t>p</w:t>
            </w:r>
            <w:r w:rsidRPr="00B6389E">
              <w:rPr>
                <w:rFonts w:ascii="Times New Roman" w:hAnsi="Times New Roman" w:cs="Times New Roman"/>
                <w:color w:val="000000" w:themeColor="text1"/>
              </w:rPr>
              <w:t xml:space="preserve"> value</w:t>
            </w:r>
          </w:p>
        </w:tc>
      </w:tr>
      <w:tr w:rsidR="00470877" w:rsidRPr="00B6389E" w:rsidTr="00885D16">
        <w:tc>
          <w:tcPr>
            <w:tcW w:w="4500" w:type="dxa"/>
            <w:tcMar>
              <w:top w:w="0" w:type="dxa"/>
              <w:left w:w="0" w:type="dxa"/>
              <w:bottom w:w="0" w:type="dxa"/>
              <w:right w:w="0" w:type="dxa"/>
            </w:tcMar>
            <w:vAlign w:val="center"/>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Predicted quantitative BPE 3/4 vs. 1/2</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62 [0.36, 1.06]</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079</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58 [0.34, 0.99]</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0.046</w:t>
            </w:r>
          </w:p>
        </w:tc>
      </w:tr>
      <w:tr w:rsidR="00470877" w:rsidRPr="00B6389E" w:rsidTr="00885D16">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Age at cancer diagnosis (Years)</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01 [0.99, 1.03]</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41</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w:t>
            </w:r>
          </w:p>
        </w:tc>
      </w:tr>
      <w:tr w:rsidR="00470877" w:rsidRPr="00B6389E" w:rsidTr="00885D16">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Postmenopausal vs. premenopausal</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32 [0.79, 2.20]</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29</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Lymph node invasion</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2.32 [1.40, 3.86]</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lt;0.005</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2.16 [1.27, 3.70]</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lt;0.005</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 xml:space="preserve">T stage </w:t>
            </w:r>
            <w:r w:rsidRPr="00B6389E">
              <w:rPr>
                <w:rFonts w:ascii="Times New Roman" w:hAnsi="Times New Roman" w:cs="Times New Roman" w:hint="eastAsia"/>
                <w:bCs/>
                <w:color w:val="000000" w:themeColor="text1"/>
              </w:rPr>
              <w:t>≥</w:t>
            </w:r>
            <w:r w:rsidRPr="00B6389E">
              <w:rPr>
                <w:rFonts w:ascii="Times New Roman" w:hAnsi="Times New Roman" w:cs="Times New Roman"/>
                <w:bCs/>
                <w:color w:val="000000" w:themeColor="text1"/>
              </w:rPr>
              <w:t xml:space="preserve"> 2</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2.35 [1.34, 4.11]</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lt;0.005</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90 [1.06, 3.41]</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0.031</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Nottingham histologic grade 3 vs. 1</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77 [1.07, 2.91]</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0.026</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13 [0.43, 3.01]</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80</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Nottingham histologic grade 2 vs. 1</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79 [0.48, 1.31]</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36</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15 [0.46, 2.84]</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76</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ER+/HER2+(±PR) vs. ER+/HER2− (±PR)</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43 [0.26, 0.72]</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lt;0.005</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65 [0.56, 4.87]</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36</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ER−/HER2+(±PR) vs. ER+/HER2− (±PR)</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 xml:space="preserve">0.98 [0.36, </w:t>
            </w:r>
            <w:r w:rsidRPr="00B6389E">
              <w:rPr>
                <w:rFonts w:ascii="Times New Roman" w:hAnsi="Times New Roman" w:cs="Times New Roman"/>
                <w:color w:val="000000" w:themeColor="text1"/>
              </w:rPr>
              <w:lastRenderedPageBreak/>
              <w:t>2.70]</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lastRenderedPageBreak/>
              <w:t>0.97</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79 [0.45, 7.15]</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41</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ER−/HER2−(PR−) vs. ER+/HER2− (±PR)</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3.62 [2.19, 5.97]</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lt;0.005</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5.37 [1.85, 15.58]</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lt;0.005</w:t>
            </w:r>
          </w:p>
        </w:tc>
      </w:tr>
      <w:tr w:rsidR="00470877" w:rsidRPr="00B6389E" w:rsidTr="00885D16">
        <w:trPr>
          <w:trHeight w:val="98"/>
        </w:trPr>
        <w:tc>
          <w:tcPr>
            <w:tcW w:w="4500" w:type="dxa"/>
            <w:tcMar>
              <w:top w:w="0" w:type="dxa"/>
              <w:left w:w="0" w:type="dxa"/>
              <w:bottom w:w="0" w:type="dxa"/>
              <w:right w:w="0" w:type="dxa"/>
            </w:tcMar>
            <w:vAlign w:val="bottom"/>
          </w:tcPr>
          <w:p w:rsidR="00470877" w:rsidRPr="00B6389E" w:rsidRDefault="00470877" w:rsidP="00885D16">
            <w:pPr>
              <w:widowControl w:val="0"/>
              <w:rPr>
                <w:rFonts w:ascii="Times New Roman" w:hAnsi="Times New Roman" w:cs="Times New Roman"/>
                <w:bCs/>
                <w:color w:val="000000" w:themeColor="text1"/>
              </w:rPr>
            </w:pPr>
            <w:r w:rsidRPr="00B6389E">
              <w:rPr>
                <w:rFonts w:ascii="Times New Roman" w:hAnsi="Times New Roman" w:cs="Times New Roman"/>
                <w:bCs/>
                <w:color w:val="000000" w:themeColor="text1"/>
              </w:rPr>
              <w:t>Neoadjuvant Chemotherapy vs. Primary Surgery</w:t>
            </w:r>
          </w:p>
        </w:tc>
        <w:tc>
          <w:tcPr>
            <w:tcW w:w="144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2.14 [1.30, 3.53]</w:t>
            </w:r>
          </w:p>
        </w:tc>
        <w:tc>
          <w:tcPr>
            <w:tcW w:w="990" w:type="dxa"/>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b/>
                <w:bCs/>
                <w:color w:val="000000" w:themeColor="text1"/>
              </w:rPr>
              <w:t>&lt;0.005</w:t>
            </w:r>
          </w:p>
        </w:tc>
        <w:tc>
          <w:tcPr>
            <w:tcW w:w="153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1.24 [0.70, 2.20]</w:t>
            </w:r>
          </w:p>
        </w:tc>
        <w:tc>
          <w:tcPr>
            <w:tcW w:w="810" w:type="dxa"/>
            <w:tcMar>
              <w:top w:w="0" w:type="dxa"/>
              <w:left w:w="0" w:type="dxa"/>
              <w:bottom w:w="0" w:type="dxa"/>
              <w:right w:w="0" w:type="dxa"/>
            </w:tcMar>
            <w:vAlign w:val="bottom"/>
          </w:tcPr>
          <w:p w:rsidR="00470877" w:rsidRPr="00B6389E" w:rsidRDefault="00470877" w:rsidP="00885D16">
            <w:pPr>
              <w:widowControl w:val="0"/>
              <w:jc w:val="center"/>
              <w:rPr>
                <w:rFonts w:ascii="Times New Roman" w:hAnsi="Times New Roman" w:cs="Times New Roman"/>
                <w:b/>
                <w:bCs/>
                <w:color w:val="000000" w:themeColor="text1"/>
              </w:rPr>
            </w:pPr>
            <w:r w:rsidRPr="00B6389E">
              <w:rPr>
                <w:rFonts w:ascii="Times New Roman" w:hAnsi="Times New Roman" w:cs="Times New Roman"/>
                <w:color w:val="000000" w:themeColor="text1"/>
              </w:rPr>
              <w:t>0.46</w:t>
            </w:r>
          </w:p>
        </w:tc>
      </w:tr>
    </w:tbl>
    <w:p w:rsidR="00470877" w:rsidRPr="00B6389E" w:rsidRDefault="00470877" w:rsidP="00470877">
      <w:pPr>
        <w:widowControl w:val="0"/>
        <w:jc w:val="both"/>
        <w:rPr>
          <w:rFonts w:ascii="Times New Roman" w:eastAsia="Times New Roman" w:hAnsi="Times New Roman" w:cs="Times New Roman"/>
          <w:b/>
          <w:bCs/>
          <w:color w:val="000000" w:themeColor="text1"/>
        </w:rPr>
      </w:pPr>
    </w:p>
    <w:p w:rsidR="00470877" w:rsidRPr="00B6389E" w:rsidRDefault="00470877" w:rsidP="00470877">
      <w:pPr>
        <w:pStyle w:val="sec2"/>
        <w:widowControl w:val="0"/>
        <w:jc w:val="both"/>
        <w:rPr>
          <w:rFonts w:ascii="Times New Roman" w:eastAsia="Times New Roman" w:hAnsi="Times New Roman" w:cs="Times New Roman"/>
          <w:b/>
          <w:bCs/>
          <w:color w:val="000000" w:themeColor="text1"/>
        </w:rPr>
      </w:pPr>
      <w:bookmarkStart w:id="3" w:name="ae_145"/>
      <w:r w:rsidRPr="00B6389E">
        <w:rPr>
          <w:rFonts w:ascii="Times New Roman" w:eastAsia="Times New Roman" w:hAnsi="Times New Roman" w:cs="Times New Roman"/>
          <w:b/>
          <w:bCs/>
          <w:color w:val="000000" w:themeColor="text1"/>
        </w:rPr>
        <w:t>Intensity-based BPE calculation</w:t>
      </w:r>
      <w:bookmarkEnd w:id="3"/>
    </w:p>
    <w:p w:rsidR="00470877" w:rsidRPr="00B6389E" w:rsidRDefault="00470877" w:rsidP="00470877">
      <w:pPr>
        <w:pStyle w:val="myPara"/>
        <w:widowControl w:val="0"/>
        <w:jc w:val="both"/>
        <w:rPr>
          <w:rFonts w:ascii="Times New Roman" w:eastAsia="Times New Roman" w:hAnsi="Times New Roman" w:cs="Times New Roman"/>
          <w:color w:val="000000" w:themeColor="text1"/>
        </w:rPr>
      </w:pPr>
      <w:bookmarkStart w:id="4" w:name="ae_146"/>
      <w:r w:rsidRPr="00B6389E">
        <w:rPr>
          <w:rFonts w:ascii="Times New Roman" w:eastAsia="Times New Roman" w:hAnsi="Times New Roman" w:cs="Times New Roman"/>
          <w:color w:val="000000" w:themeColor="text1"/>
        </w:rPr>
        <w:t>The formula for two additional intensity-based BPE calculations is as follows:</w:t>
      </w:r>
      <w:bookmarkEnd w:id="4"/>
    </w:p>
    <w:p w:rsidR="00470877" w:rsidRPr="00B6389E" w:rsidRDefault="00470877" w:rsidP="00470877">
      <w:pPr>
        <w:widowControl w:val="0"/>
        <w:jc w:val="both"/>
        <w:rPr>
          <w:rFonts w:ascii="Times New Roman" w:eastAsia="Times New Roman" w:hAnsi="Times New Roman" w:cs="Times New Roman"/>
          <w:color w:val="000000" w:themeColor="text1"/>
        </w:rPr>
      </w:pPr>
    </w:p>
    <w:p w:rsidR="00470877" w:rsidRPr="00B6389E" w:rsidRDefault="00470877" w:rsidP="00470877">
      <w:pPr>
        <w:pStyle w:val="myPara"/>
        <w:widowControl w:val="0"/>
        <w:jc w:val="both"/>
        <w:rPr>
          <w:rFonts w:ascii="Times New Roman" w:eastAsia="Times New Roman" w:hAnsi="Times New Roman" w:cs="Times New Roman"/>
          <w:color w:val="000000" w:themeColor="text1"/>
        </w:rPr>
      </w:pPr>
      <w:bookmarkStart w:id="5" w:name="ae_147"/>
      <w:r w:rsidRPr="00B6389E">
        <w:rPr>
          <w:rFonts w:ascii="Times New Roman" w:eastAsia="Times New Roman" w:hAnsi="Times New Roman" w:cs="Times New Roman"/>
          <w:color w:val="000000" w:themeColor="text1"/>
        </w:rPr>
        <w:t xml:space="preserve">Method A: </w:t>
      </w:r>
      <w:bookmarkEnd w:id="5"/>
    </w:p>
    <w:p w:rsidR="00470877" w:rsidRPr="00B6389E" w:rsidRDefault="00470877" w:rsidP="00470877">
      <w:pPr>
        <w:widowControl w:val="0"/>
        <w:jc w:val="both"/>
        <w:rPr>
          <w:rFonts w:ascii="Times New Roman" w:eastAsia="Times New Roman" w:hAnsi="Times New Roman" w:cs="Times New Roman"/>
          <w:color w:val="000000" w:themeColor="text1"/>
        </w:rPr>
      </w:pPr>
    </w:p>
    <w:bookmarkStart w:id="6" w:name="ae_148"/>
    <w:p w:rsidR="00470877" w:rsidRPr="00B6389E" w:rsidRDefault="00470877" w:rsidP="00470877">
      <w:pPr>
        <w:pStyle w:val="sec2"/>
        <w:widowControl w:val="0"/>
        <w:jc w:val="both"/>
        <w:rPr>
          <w:rFonts w:ascii="Times New Roman" w:eastAsia="Times New Roman" w:hAnsi="Times New Roman" w:cs="Times New Roman"/>
          <w:color w:val="000000" w:themeColor="text1"/>
        </w:rPr>
      </w:pPr>
      <m:oMathPara>
        <m:oMath>
          <m:sSubSup>
            <m:sSubSupPr>
              <m:ctrlPr>
                <w:rPr>
                  <w:rFonts w:ascii="Cambria Math" w:eastAsia="Times New Roman" w:hAnsi="Cambria Math" w:cs="Times New Roman"/>
                  <w:color w:val="000000" w:themeColor="text1"/>
                </w:rPr>
              </m:ctrlPr>
            </m:sSubSupPr>
            <m:e>
              <m:r>
                <w:rPr>
                  <w:rFonts w:ascii="Cambria Math" w:eastAsia="Times New Roman" w:hAnsi="Cambria Math" w:cs="Times New Roman"/>
                  <w:color w:val="000000" w:themeColor="text1"/>
                </w:rPr>
                <m:t>BPE</m:t>
              </m:r>
            </m:e>
            <m:sub>
              <m:r>
                <w:rPr>
                  <w:rFonts w:ascii="Cambria Math" w:eastAsia="Times New Roman" w:hAnsi="Cambria Math" w:cs="Times New Roman"/>
                  <w:color w:val="000000" w:themeColor="text1"/>
                </w:rPr>
                <m:t>i,k</m:t>
              </m:r>
            </m:sub>
            <m:sup>
              <m:r>
                <w:rPr>
                  <w:rFonts w:ascii="Cambria Math" w:eastAsia="Times New Roman" w:hAnsi="Cambria Math" w:cs="Times New Roman"/>
                  <w:color w:val="000000" w:themeColor="text1"/>
                </w:rPr>
                <m:t>A</m:t>
              </m:r>
            </m:sup>
          </m:sSubSup>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nary>
                <m:naryPr>
                  <m:chr m:val="∑"/>
                  <m:limLoc m:val="undOvr"/>
                  <m:supHide m:val="1"/>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j∈FGT</m:t>
                  </m:r>
                </m:sub>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i,j</m:t>
                      </m:r>
                    </m:sub>
                  </m:sSub>
                </m:e>
              </m:nary>
              <m:r>
                <w:rPr>
                  <w:rFonts w:ascii="Cambria Math" w:eastAsia="Times New Roman" w:hAnsi="Cambria Math" w:cs="Times New Roman"/>
                  <w:color w:val="000000" w:themeColor="text1"/>
                </w:rPr>
                <m:t>-</m:t>
              </m:r>
              <m:nary>
                <m:naryPr>
                  <m:chr m:val="∑"/>
                  <m:limLoc m:val="undOvr"/>
                  <m:supHide m:val="1"/>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j∈FGT</m:t>
                  </m:r>
                </m:sub>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0,j</m:t>
                      </m:r>
                    </m:sub>
                  </m:sSub>
                </m:e>
              </m:nary>
            </m:num>
            <m:den>
              <m:nary>
                <m:naryPr>
                  <m:chr m:val="∑"/>
                  <m:limLoc m:val="undOvr"/>
                  <m:supHide m:val="1"/>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j∈FGT</m:t>
                  </m:r>
                </m:sub>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0,j</m:t>
                      </m:r>
                    </m:sub>
                  </m:sSub>
                </m:e>
              </m:nary>
            </m:den>
          </m:f>
          <m:r>
            <w:rPr>
              <w:rFonts w:ascii="Cambria Math" w:eastAsia="Times New Roman" w:hAnsi="Cambria Math" w:cs="Times New Roman"/>
              <w:color w:val="000000" w:themeColor="text1"/>
            </w:rPr>
            <m:t>×100%</m:t>
          </m:r>
        </m:oMath>
      </m:oMathPara>
      <w:bookmarkEnd w:id="6"/>
    </w:p>
    <w:p w:rsidR="00470877" w:rsidRPr="00B6389E" w:rsidRDefault="00470877" w:rsidP="00470877">
      <w:pPr>
        <w:widowControl w:val="0"/>
        <w:jc w:val="both"/>
        <w:rPr>
          <w:rFonts w:ascii="Times New Roman" w:eastAsia="Times New Roman" w:hAnsi="Times New Roman" w:cs="Times New Roman"/>
          <w:color w:val="000000" w:themeColor="text1"/>
        </w:rPr>
      </w:pPr>
    </w:p>
    <w:p w:rsidR="00470877" w:rsidRPr="00B6389E" w:rsidRDefault="00470877" w:rsidP="00470877">
      <w:pPr>
        <w:pStyle w:val="myPara"/>
        <w:widowControl w:val="0"/>
        <w:jc w:val="both"/>
        <w:rPr>
          <w:rFonts w:ascii="Times New Roman" w:eastAsia="Times New Roman" w:hAnsi="Times New Roman" w:cs="Times New Roman"/>
          <w:color w:val="000000" w:themeColor="text1"/>
        </w:rPr>
      </w:pPr>
      <w:bookmarkStart w:id="7" w:name="ae_149"/>
      <w:proofErr w:type="gramStart"/>
      <w:r w:rsidRPr="00B6389E">
        <w:rPr>
          <w:rFonts w:ascii="Times New Roman" w:eastAsia="Times New Roman" w:hAnsi="Times New Roman" w:cs="Times New Roman"/>
          <w:color w:val="000000" w:themeColor="text1"/>
        </w:rPr>
        <w:t>where</w:t>
      </w:r>
      <w:proofErr w:type="gramEnd"/>
      <w:r w:rsidRPr="00B6389E">
        <w:rPr>
          <w:rFonts w:ascii="Times New Roman" w:eastAsia="Times New Roman" w:hAnsi="Times New Roman" w:cs="Times New Roman"/>
          <w:color w:val="000000" w:themeColor="text1"/>
        </w:rPr>
        <w:t xml:space="preserve">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0,j</m:t>
            </m:r>
          </m:sub>
        </m:sSub>
      </m:oMath>
      <w:r w:rsidRPr="00B6389E">
        <w:rPr>
          <w:rFonts w:ascii="Times New Roman" w:eastAsia="Times New Roman" w:hAnsi="Times New Roman" w:cs="Times New Roman"/>
          <w:color w:val="000000" w:themeColor="text1"/>
        </w:rPr>
        <w:t xml:space="preserve"> denotes the signal intensity of voxel j on the pre-contrast image and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i,j</m:t>
            </m:r>
          </m:sub>
        </m:sSub>
      </m:oMath>
      <w:r w:rsidRPr="00B6389E">
        <w:rPr>
          <w:rFonts w:ascii="Times New Roman" w:eastAsia="Times New Roman" w:hAnsi="Times New Roman" w:cs="Times New Roman"/>
          <w:color w:val="000000" w:themeColor="text1"/>
        </w:rPr>
        <w:t xml:space="preserve"> denotes the signal intensity of the same voxel on the i post-contrast image. This method emphasizes the overall signal enhancement of all FGT.</w:t>
      </w:r>
      <w:bookmarkEnd w:id="7"/>
    </w:p>
    <w:p w:rsidR="00470877" w:rsidRPr="00B6389E" w:rsidRDefault="00470877" w:rsidP="00470877">
      <w:pPr>
        <w:widowControl w:val="0"/>
        <w:jc w:val="both"/>
        <w:rPr>
          <w:rFonts w:ascii="Times New Roman" w:eastAsia="Times New Roman" w:hAnsi="Times New Roman" w:cs="Times New Roman"/>
          <w:color w:val="000000" w:themeColor="text1"/>
        </w:rPr>
      </w:pPr>
    </w:p>
    <w:p w:rsidR="00470877" w:rsidRPr="00B6389E" w:rsidRDefault="00470877" w:rsidP="00470877">
      <w:pPr>
        <w:pStyle w:val="myPara"/>
        <w:widowControl w:val="0"/>
        <w:jc w:val="both"/>
        <w:rPr>
          <w:rFonts w:ascii="Times New Roman" w:eastAsia="Times New Roman" w:hAnsi="Times New Roman" w:cs="Times New Roman"/>
          <w:color w:val="000000" w:themeColor="text1"/>
        </w:rPr>
      </w:pPr>
      <w:bookmarkStart w:id="8" w:name="ae_150"/>
      <w:r w:rsidRPr="00B6389E">
        <w:rPr>
          <w:rFonts w:ascii="Times New Roman" w:eastAsia="Times New Roman" w:hAnsi="Times New Roman" w:cs="Times New Roman"/>
          <w:color w:val="000000" w:themeColor="text1"/>
        </w:rPr>
        <w:t xml:space="preserve">Method B: </w:t>
      </w:r>
      <w:bookmarkEnd w:id="8"/>
    </w:p>
    <w:p w:rsidR="00470877" w:rsidRPr="00B6389E" w:rsidRDefault="00470877" w:rsidP="00470877">
      <w:pPr>
        <w:widowControl w:val="0"/>
        <w:jc w:val="both"/>
        <w:rPr>
          <w:rFonts w:ascii="Times New Roman" w:eastAsia="Times New Roman" w:hAnsi="Times New Roman" w:cs="Times New Roman"/>
          <w:color w:val="000000" w:themeColor="text1"/>
        </w:rPr>
      </w:pPr>
    </w:p>
    <w:bookmarkStart w:id="9" w:name="ae_151"/>
    <w:p w:rsidR="00470877" w:rsidRPr="00B6389E" w:rsidRDefault="00470877" w:rsidP="00470877">
      <w:pPr>
        <w:pStyle w:val="sec2"/>
        <w:widowControl w:val="0"/>
        <w:jc w:val="both"/>
        <w:rPr>
          <w:rFonts w:ascii="Times New Roman" w:eastAsia="Times New Roman" w:hAnsi="Times New Roman" w:cs="Times New Roman"/>
          <w:color w:val="000000" w:themeColor="text1"/>
        </w:rPr>
      </w:pPr>
      <m:oMathPara>
        <m:oMath>
          <m:sSubSup>
            <m:sSubSupPr>
              <m:ctrlPr>
                <w:rPr>
                  <w:rFonts w:ascii="Cambria Math" w:eastAsia="Times New Roman" w:hAnsi="Cambria Math" w:cs="Times New Roman"/>
                  <w:color w:val="000000" w:themeColor="text1"/>
                </w:rPr>
              </m:ctrlPr>
            </m:sSubSupPr>
            <m:e>
              <m:r>
                <w:rPr>
                  <w:rFonts w:ascii="Cambria Math" w:eastAsia="Times New Roman" w:hAnsi="Cambria Math" w:cs="Times New Roman"/>
                  <w:color w:val="000000" w:themeColor="text1"/>
                </w:rPr>
                <m:t>BPE</m:t>
              </m:r>
            </m:e>
            <m:sub>
              <m:r>
                <w:rPr>
                  <w:rFonts w:ascii="Cambria Math" w:eastAsia="Times New Roman" w:hAnsi="Cambria Math" w:cs="Times New Roman"/>
                  <w:color w:val="000000" w:themeColor="text1"/>
                </w:rPr>
                <m:t>i,k</m:t>
              </m:r>
            </m:sub>
            <m:sup>
              <m:r>
                <w:rPr>
                  <w:rFonts w:ascii="Cambria Math" w:eastAsia="Times New Roman" w:hAnsi="Cambria Math" w:cs="Times New Roman"/>
                  <w:color w:val="000000" w:themeColor="text1"/>
                </w:rPr>
                <m:t>B</m:t>
              </m:r>
            </m:sup>
          </m:sSubSup>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1</m:t>
              </m:r>
            </m:num>
            <m:den>
              <m:d>
                <m:dPr>
                  <m:begChr m:val="|"/>
                  <m:endChr m:val="|"/>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FGT</m:t>
                  </m:r>
                </m:e>
              </m:d>
            </m:den>
          </m:f>
          <m:nary>
            <m:naryPr>
              <m:chr m:val="∑"/>
              <m:limLoc m:val="undOvr"/>
              <m:supHide m:val="1"/>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j∈FGT</m:t>
              </m:r>
            </m:sub>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Top</m:t>
                  </m:r>
                </m:e>
                <m:sub>
                  <m:r>
                    <w:rPr>
                      <w:rFonts w:ascii="Cambria Math" w:eastAsia="Times New Roman" w:hAnsi="Cambria Math" w:cs="Times New Roman"/>
                      <w:color w:val="000000" w:themeColor="text1"/>
                    </w:rPr>
                    <m:t>k</m:t>
                  </m:r>
                </m:sub>
              </m:sSub>
              <m:d>
                <m:dPr>
                  <m:ctrlPr>
                    <w:rPr>
                      <w:rFonts w:ascii="Cambria Math" w:eastAsia="Times New Roman" w:hAnsi="Cambria Math" w:cs="Times New Roman"/>
                      <w:i/>
                      <w:color w:val="000000" w:themeColor="text1"/>
                    </w:rPr>
                  </m:ctrlPr>
                </m:dPr>
                <m:e>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i,j</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0,j</m:t>
                          </m:r>
                        </m:sub>
                      </m:sSub>
                    </m:num>
                    <m:den>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0,j</m:t>
                          </m:r>
                        </m:sub>
                      </m:sSub>
                    </m:den>
                  </m:f>
                </m:e>
              </m:d>
            </m:e>
          </m:nary>
          <m:r>
            <w:rPr>
              <w:rFonts w:ascii="Cambria Math" w:eastAsia="Times New Roman" w:hAnsi="Cambria Math" w:cs="Times New Roman"/>
              <w:color w:val="000000" w:themeColor="text1"/>
            </w:rPr>
            <m:t>×100%</m:t>
          </m:r>
        </m:oMath>
      </m:oMathPara>
      <w:bookmarkEnd w:id="9"/>
    </w:p>
    <w:p w:rsidR="00470877" w:rsidRPr="00B6389E" w:rsidRDefault="00470877" w:rsidP="00470877">
      <w:pPr>
        <w:widowControl w:val="0"/>
        <w:jc w:val="both"/>
        <w:rPr>
          <w:rFonts w:ascii="Times New Roman" w:eastAsia="Times New Roman" w:hAnsi="Times New Roman" w:cs="Times New Roman"/>
          <w:color w:val="000000" w:themeColor="text1"/>
        </w:rPr>
      </w:pPr>
    </w:p>
    <w:p w:rsidR="00470877" w:rsidRPr="00B6389E" w:rsidRDefault="00470877" w:rsidP="00470877">
      <w:pPr>
        <w:pStyle w:val="myPara"/>
        <w:widowControl w:val="0"/>
        <w:jc w:val="both"/>
        <w:rPr>
          <w:rFonts w:ascii="Times New Roman" w:eastAsia="Times New Roman" w:hAnsi="Times New Roman" w:cs="Times New Roman"/>
          <w:color w:val="000000" w:themeColor="text1"/>
        </w:rPr>
      </w:pPr>
      <w:bookmarkStart w:id="10" w:name="ae_152"/>
      <w:proofErr w:type="gramStart"/>
      <w:r w:rsidRPr="00B6389E">
        <w:rPr>
          <w:rFonts w:ascii="Times New Roman" w:eastAsia="Times New Roman" w:hAnsi="Times New Roman" w:cs="Times New Roman"/>
          <w:color w:val="000000" w:themeColor="text1"/>
        </w:rPr>
        <w:t>where</w:t>
      </w:r>
      <w:proofErr w:type="gramEnd"/>
      <w:r w:rsidRPr="00B6389E">
        <w:rPr>
          <w:rFonts w:ascii="Times New Roman" w:eastAsia="Times New Roman" w:hAnsi="Times New Roman" w:cs="Times New Roman"/>
          <w:color w:val="000000" w:themeColor="text1"/>
        </w:rPr>
        <w:t xml:space="preserve">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0,j</m:t>
            </m:r>
          </m:sub>
        </m:sSub>
      </m:oMath>
      <w:r w:rsidRPr="00B6389E">
        <w:rPr>
          <w:rFonts w:ascii="Times New Roman" w:eastAsia="Times New Roman" w:hAnsi="Times New Roman" w:cs="Times New Roman"/>
          <w:color w:val="000000" w:themeColor="text1"/>
        </w:rPr>
        <w:t xml:space="preserve"> denotes the signal intensity of voxel j on the pre-contrast image and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S</m:t>
            </m:r>
          </m:e>
          <m:sub>
            <m:r>
              <w:rPr>
                <w:rFonts w:ascii="Cambria Math" w:eastAsia="Times New Roman" w:hAnsi="Cambria Math" w:cs="Times New Roman"/>
                <w:color w:val="000000" w:themeColor="text1"/>
              </w:rPr>
              <m:t>i,j</m:t>
            </m:r>
          </m:sub>
        </m:sSub>
      </m:oMath>
      <w:r w:rsidRPr="00B6389E">
        <w:rPr>
          <w:rFonts w:ascii="Times New Roman" w:eastAsia="Times New Roman" w:hAnsi="Times New Roman" w:cs="Times New Roman"/>
          <w:color w:val="000000" w:themeColor="text1"/>
        </w:rPr>
        <w:t xml:space="preserve"> denotes the signal intensity of the same voxel on the i post-contrast image. This method represents average FGT enhancement with top k percent enhancement thresholding. In our dataset, maximum Spearman correlation between qualitative BPE and quantitative BPE was achieved when </w:t>
      </w:r>
      <w:r w:rsidRPr="00B6389E">
        <w:rPr>
          <w:rFonts w:ascii="Times New Roman" w:eastAsia="Times New Roman" w:hAnsi="Times New Roman" w:cs="Times New Roman"/>
          <w:i/>
          <w:color w:val="000000" w:themeColor="text1"/>
        </w:rPr>
        <w:t>k</w:t>
      </w:r>
      <w:r w:rsidRPr="00B6389E">
        <w:rPr>
          <w:rFonts w:ascii="Times New Roman" w:eastAsia="Times New Roman" w:hAnsi="Times New Roman" w:cs="Times New Roman"/>
          <w:color w:val="000000" w:themeColor="text1"/>
        </w:rPr>
        <w:t>=77%. The AUC of sub-group separation is shown in Supplemental Table 3</w:t>
      </w:r>
      <w:bookmarkEnd w:id="10"/>
    </w:p>
    <w:p w:rsidR="00470877" w:rsidRPr="00B6389E" w:rsidRDefault="00470877" w:rsidP="00470877">
      <w:pPr>
        <w:widowControl w:val="0"/>
        <w:jc w:val="both"/>
        <w:rPr>
          <w:rFonts w:ascii="Times New Roman" w:eastAsia="Times New Roman" w:hAnsi="Times New Roman" w:cs="Times New Roman"/>
          <w:color w:val="000000" w:themeColor="text1"/>
        </w:rPr>
      </w:pPr>
    </w:p>
    <w:p w:rsidR="00470877" w:rsidRPr="00B6389E" w:rsidRDefault="00470877" w:rsidP="00470877">
      <w:pPr>
        <w:pStyle w:val="Reference"/>
        <w:widowControl w:val="0"/>
        <w:jc w:val="both"/>
        <w:rPr>
          <w:rFonts w:ascii="Times New Roman" w:eastAsia="Times New Roman" w:hAnsi="Times New Roman" w:cs="Times New Roman"/>
          <w:color w:val="000000" w:themeColor="text1"/>
        </w:rPr>
      </w:pPr>
      <w:bookmarkStart w:id="11" w:name="ae_153"/>
      <w:r w:rsidRPr="00B6389E">
        <w:rPr>
          <w:rFonts w:ascii="Times New Roman" w:eastAsia="Times New Roman" w:hAnsi="Times New Roman" w:cs="Times New Roman"/>
          <w:b/>
          <w:bCs/>
          <w:color w:val="000000" w:themeColor="text1"/>
        </w:rPr>
        <w:t>Supplementary Table 4</w:t>
      </w:r>
      <w:r w:rsidRPr="00B6389E">
        <w:rPr>
          <w:rFonts w:ascii="Times New Roman" w:eastAsia="Times New Roman" w:hAnsi="Times New Roman" w:cs="Times New Roman"/>
          <w:color w:val="000000" w:themeColor="text1"/>
        </w:rPr>
        <w:t xml:space="preserve"> Correlation between qualitative BPE quantitative BPE and AUC of </w:t>
      </w:r>
      <w:r w:rsidRPr="00B6389E">
        <w:rPr>
          <w:rFonts w:ascii="Times New Roman" w:eastAsia="Times New Roman" w:hAnsi="Times New Roman" w:cs="Times New Roman"/>
          <w:color w:val="000000" w:themeColor="text1"/>
        </w:rPr>
        <w:lastRenderedPageBreak/>
        <w:t>BPE sub-group separation using the volume-based BPE calculation from the main text of the article and two intensity-based BPE calculations mentioned above on the contralateral side breast.</w:t>
      </w:r>
      <w:bookmarkEnd w:id="11"/>
    </w:p>
    <w:tbl>
      <w:tblPr>
        <w:tblStyle w:val="TableGrid"/>
        <w:tblW w:w="11289" w:type="dxa"/>
        <w:tblInd w:w="-1535" w:type="dxa"/>
        <w:tblLook w:val="04A0" w:firstRow="1" w:lastRow="0" w:firstColumn="1" w:lastColumn="0" w:noHBand="0" w:noVBand="1"/>
      </w:tblPr>
      <w:tblGrid>
        <w:gridCol w:w="3420"/>
        <w:gridCol w:w="2430"/>
        <w:gridCol w:w="2700"/>
        <w:gridCol w:w="2739"/>
      </w:tblGrid>
      <w:tr w:rsidR="00470877" w:rsidRPr="00B6389E" w:rsidTr="00885D16">
        <w:trPr>
          <w:trHeight w:val="257"/>
        </w:trPr>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Quantitative BPE method</w:t>
            </w:r>
          </w:p>
        </w:tc>
        <w:tc>
          <w:tcPr>
            <w:tcW w:w="243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Volume-based method</w:t>
            </w:r>
          </w:p>
        </w:tc>
        <w:tc>
          <w:tcPr>
            <w:tcW w:w="270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Intensity-based method A</w:t>
            </w:r>
          </w:p>
        </w:tc>
        <w:tc>
          <w:tcPr>
            <w:tcW w:w="2739"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Intensity-based method B</w:t>
            </w:r>
          </w:p>
        </w:tc>
      </w:tr>
      <w:tr w:rsidR="00470877" w:rsidRPr="00B6389E" w:rsidTr="00885D16">
        <w:trPr>
          <w:trHeight w:val="265"/>
        </w:trPr>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Best correlation</w:t>
            </w:r>
          </w:p>
        </w:tc>
        <w:tc>
          <w:tcPr>
            <w:tcW w:w="243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45</w:t>
            </w:r>
          </w:p>
        </w:tc>
        <w:tc>
          <w:tcPr>
            <w:tcW w:w="270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47</w:t>
            </w:r>
          </w:p>
        </w:tc>
        <w:tc>
          <w:tcPr>
            <w:tcW w:w="2739" w:type="dxa"/>
          </w:tcPr>
          <w:p w:rsidR="00470877" w:rsidRPr="00B6389E" w:rsidRDefault="00470877" w:rsidP="00885D16">
            <w:pPr>
              <w:widowControl w:val="0"/>
              <w:jc w:val="both"/>
              <w:rPr>
                <w:rFonts w:ascii="Times New Roman" w:eastAsia="Times New Roman" w:hAnsi="Times New Roman" w:cs="Times New Roman"/>
                <w:b/>
                <w:bCs/>
                <w:color w:val="000000" w:themeColor="text1"/>
              </w:rPr>
            </w:pPr>
            <w:r w:rsidRPr="00B6389E">
              <w:rPr>
                <w:rFonts w:ascii="Times New Roman" w:eastAsia="Times New Roman" w:hAnsi="Times New Roman" w:cs="Times New Roman"/>
                <w:b/>
                <w:bCs/>
                <w:color w:val="000000" w:themeColor="text1"/>
              </w:rPr>
              <w:t>0.48</w:t>
            </w:r>
          </w:p>
        </w:tc>
      </w:tr>
      <w:tr w:rsidR="00470877" w:rsidRPr="00B6389E" w:rsidTr="00885D16">
        <w:trPr>
          <w:trHeight w:val="257"/>
        </w:trPr>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AUC: grade 1 vs. grades 2–4</w:t>
            </w:r>
          </w:p>
        </w:tc>
        <w:tc>
          <w:tcPr>
            <w:tcW w:w="243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704</w:t>
            </w:r>
          </w:p>
        </w:tc>
        <w:tc>
          <w:tcPr>
            <w:tcW w:w="2700" w:type="dxa"/>
          </w:tcPr>
          <w:p w:rsidR="00470877" w:rsidRPr="00B6389E" w:rsidRDefault="00470877" w:rsidP="00885D16">
            <w:pPr>
              <w:widowControl w:val="0"/>
              <w:jc w:val="both"/>
              <w:rPr>
                <w:rFonts w:ascii="Times New Roman" w:eastAsia="Times New Roman" w:hAnsi="Times New Roman" w:cs="Times New Roman"/>
                <w:b/>
                <w:bCs/>
                <w:color w:val="000000" w:themeColor="text1"/>
              </w:rPr>
            </w:pPr>
            <w:r w:rsidRPr="00B6389E">
              <w:rPr>
                <w:rFonts w:ascii="Times New Roman" w:eastAsia="Times New Roman" w:hAnsi="Times New Roman" w:cs="Times New Roman"/>
                <w:b/>
                <w:bCs/>
                <w:color w:val="000000" w:themeColor="text1"/>
              </w:rPr>
              <w:t>0.736</w:t>
            </w:r>
          </w:p>
        </w:tc>
        <w:tc>
          <w:tcPr>
            <w:tcW w:w="2739"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733</w:t>
            </w:r>
          </w:p>
        </w:tc>
      </w:tr>
      <w:tr w:rsidR="00470877" w:rsidRPr="00B6389E" w:rsidTr="00885D16">
        <w:trPr>
          <w:trHeight w:val="265"/>
        </w:trPr>
        <w:tc>
          <w:tcPr>
            <w:tcW w:w="3420" w:type="dxa"/>
          </w:tcPr>
          <w:p w:rsidR="00470877" w:rsidRPr="00B6389E" w:rsidRDefault="00470877" w:rsidP="00885D16">
            <w:pPr>
              <w:widowControl w:val="0"/>
              <w:tabs>
                <w:tab w:val="left" w:pos="529"/>
              </w:tabs>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AUC: grades 1–2 vs. grades 3–4</w:t>
            </w:r>
          </w:p>
        </w:tc>
        <w:tc>
          <w:tcPr>
            <w:tcW w:w="2430" w:type="dxa"/>
          </w:tcPr>
          <w:p w:rsidR="00470877" w:rsidRPr="00B6389E" w:rsidRDefault="00470877" w:rsidP="00885D16">
            <w:pPr>
              <w:widowControl w:val="0"/>
              <w:jc w:val="both"/>
              <w:rPr>
                <w:rFonts w:ascii="Times New Roman" w:eastAsia="Times New Roman" w:hAnsi="Times New Roman" w:cs="Times New Roman"/>
                <w:b/>
                <w:bCs/>
                <w:color w:val="000000" w:themeColor="text1"/>
              </w:rPr>
            </w:pPr>
            <w:r w:rsidRPr="00B6389E">
              <w:rPr>
                <w:rFonts w:ascii="Times New Roman" w:eastAsia="Times New Roman" w:hAnsi="Times New Roman" w:cs="Times New Roman"/>
                <w:b/>
                <w:bCs/>
                <w:color w:val="000000" w:themeColor="text1"/>
              </w:rPr>
              <w:t>0.765</w:t>
            </w:r>
          </w:p>
        </w:tc>
        <w:tc>
          <w:tcPr>
            <w:tcW w:w="270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743</w:t>
            </w:r>
          </w:p>
        </w:tc>
        <w:tc>
          <w:tcPr>
            <w:tcW w:w="2739"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755</w:t>
            </w:r>
          </w:p>
        </w:tc>
      </w:tr>
      <w:tr w:rsidR="00470877" w:rsidRPr="00B6389E" w:rsidTr="00885D16">
        <w:trPr>
          <w:trHeight w:val="265"/>
        </w:trPr>
        <w:tc>
          <w:tcPr>
            <w:tcW w:w="342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AUC: grades 1–3 vs. grade 4</w:t>
            </w:r>
          </w:p>
        </w:tc>
        <w:tc>
          <w:tcPr>
            <w:tcW w:w="2430" w:type="dxa"/>
          </w:tcPr>
          <w:p w:rsidR="00470877" w:rsidRPr="00B6389E" w:rsidRDefault="00470877" w:rsidP="00885D16">
            <w:pPr>
              <w:widowControl w:val="0"/>
              <w:jc w:val="both"/>
              <w:rPr>
                <w:rFonts w:ascii="Times New Roman" w:eastAsia="Times New Roman" w:hAnsi="Times New Roman" w:cs="Times New Roman"/>
                <w:b/>
                <w:bCs/>
                <w:color w:val="000000" w:themeColor="text1"/>
              </w:rPr>
            </w:pPr>
            <w:r w:rsidRPr="00B6389E">
              <w:rPr>
                <w:rFonts w:ascii="Times New Roman" w:eastAsia="Times New Roman" w:hAnsi="Times New Roman" w:cs="Times New Roman"/>
                <w:b/>
                <w:bCs/>
                <w:color w:val="000000" w:themeColor="text1"/>
              </w:rPr>
              <w:t>0.862</w:t>
            </w:r>
          </w:p>
        </w:tc>
        <w:tc>
          <w:tcPr>
            <w:tcW w:w="2700"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831</w:t>
            </w:r>
          </w:p>
        </w:tc>
        <w:tc>
          <w:tcPr>
            <w:tcW w:w="2739" w:type="dxa"/>
          </w:tcPr>
          <w:p w:rsidR="00470877" w:rsidRPr="00B6389E" w:rsidRDefault="00470877" w:rsidP="00885D16">
            <w:pPr>
              <w:widowControl w:val="0"/>
              <w:jc w:val="both"/>
              <w:rPr>
                <w:rFonts w:ascii="Times New Roman" w:eastAsia="Times New Roman" w:hAnsi="Times New Roman" w:cs="Times New Roman"/>
                <w:color w:val="000000" w:themeColor="text1"/>
              </w:rPr>
            </w:pPr>
            <w:r w:rsidRPr="00B6389E">
              <w:rPr>
                <w:rFonts w:ascii="Times New Roman" w:eastAsia="Times New Roman" w:hAnsi="Times New Roman" w:cs="Times New Roman"/>
                <w:color w:val="000000" w:themeColor="text1"/>
              </w:rPr>
              <w:t>0.844</w:t>
            </w:r>
          </w:p>
        </w:tc>
      </w:tr>
    </w:tbl>
    <w:p w:rsidR="00470877" w:rsidRPr="00B6389E" w:rsidRDefault="00470877" w:rsidP="00470877">
      <w:pPr>
        <w:widowControl w:val="0"/>
        <w:jc w:val="both"/>
        <w:rPr>
          <w:rFonts w:ascii="Times New Roman" w:eastAsia="Times New Roman" w:hAnsi="Times New Roman" w:cs="Times New Roman"/>
          <w:color w:val="000000" w:themeColor="text1"/>
        </w:rPr>
      </w:pPr>
    </w:p>
    <w:p w:rsidR="00470877" w:rsidRPr="00B6389E" w:rsidRDefault="00470877" w:rsidP="00470877">
      <w:pPr>
        <w:widowControl w:val="0"/>
        <w:jc w:val="both"/>
        <w:rPr>
          <w:rFonts w:ascii="Times New Roman" w:eastAsia="Times New Roman" w:hAnsi="Times New Roman" w:cs="Times New Roman"/>
          <w:color w:val="000000" w:themeColor="text1"/>
        </w:rPr>
      </w:pPr>
    </w:p>
    <w:p w:rsidR="00470877" w:rsidRPr="00B6389E" w:rsidRDefault="00470877" w:rsidP="00470877">
      <w:pPr>
        <w:widowControl w:val="0"/>
        <w:rPr>
          <w:rFonts w:ascii="Times New Roman" w:eastAsia="Times New Roman" w:hAnsi="Times New Roman" w:cs="Times New Roman"/>
          <w:b/>
          <w:bCs/>
          <w:color w:val="000000" w:themeColor="text1"/>
        </w:rPr>
      </w:pPr>
      <w:r w:rsidRPr="00B6389E">
        <w:rPr>
          <w:rFonts w:ascii="Times New Roman" w:eastAsia="Times New Roman" w:hAnsi="Times New Roman" w:cs="Times New Roman"/>
          <w:b/>
          <w:bCs/>
          <w:color w:val="000000" w:themeColor="text1"/>
        </w:rPr>
        <w:br w:type="page"/>
      </w:r>
      <w:r w:rsidRPr="00B6389E">
        <w:rPr>
          <w:rFonts w:ascii="Times New Roman" w:eastAsia="Times New Roman" w:hAnsi="Times New Roman" w:cs="Times New Roman"/>
          <w:b/>
          <w:bCs/>
          <w:color w:val="000000" w:themeColor="text1"/>
        </w:rPr>
        <w:lastRenderedPageBreak/>
        <w:br w:type="page"/>
      </w:r>
      <w:bookmarkStart w:id="12" w:name="_GoBack"/>
      <w:bookmarkEnd w:id="12"/>
    </w:p>
    <w:p w:rsidR="00462033" w:rsidRDefault="00462033"/>
    <w:sectPr w:rsidR="00462033" w:rsidSect="00B6389E">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877"/>
    <w:rsid w:val="00006BB2"/>
    <w:rsid w:val="000164C3"/>
    <w:rsid w:val="00027F92"/>
    <w:rsid w:val="00031135"/>
    <w:rsid w:val="00037D5F"/>
    <w:rsid w:val="00044606"/>
    <w:rsid w:val="00045896"/>
    <w:rsid w:val="000532D1"/>
    <w:rsid w:val="000614D3"/>
    <w:rsid w:val="00061C37"/>
    <w:rsid w:val="00062265"/>
    <w:rsid w:val="00067BB2"/>
    <w:rsid w:val="00071AB2"/>
    <w:rsid w:val="00075268"/>
    <w:rsid w:val="000759DB"/>
    <w:rsid w:val="000768B8"/>
    <w:rsid w:val="0008721D"/>
    <w:rsid w:val="00087CD2"/>
    <w:rsid w:val="00090460"/>
    <w:rsid w:val="0009082D"/>
    <w:rsid w:val="00090DE4"/>
    <w:rsid w:val="00092B3B"/>
    <w:rsid w:val="00094E0E"/>
    <w:rsid w:val="0009659C"/>
    <w:rsid w:val="00097344"/>
    <w:rsid w:val="000A0E61"/>
    <w:rsid w:val="000B2E8A"/>
    <w:rsid w:val="000C296C"/>
    <w:rsid w:val="000C57D0"/>
    <w:rsid w:val="000C6229"/>
    <w:rsid w:val="000C687E"/>
    <w:rsid w:val="000C7FC9"/>
    <w:rsid w:val="000D1164"/>
    <w:rsid w:val="000D3C5B"/>
    <w:rsid w:val="000F0DA6"/>
    <w:rsid w:val="000F52E0"/>
    <w:rsid w:val="00104C88"/>
    <w:rsid w:val="00106673"/>
    <w:rsid w:val="00111FC3"/>
    <w:rsid w:val="001134AA"/>
    <w:rsid w:val="00121884"/>
    <w:rsid w:val="001225D0"/>
    <w:rsid w:val="00125967"/>
    <w:rsid w:val="00132891"/>
    <w:rsid w:val="00134D11"/>
    <w:rsid w:val="001367A7"/>
    <w:rsid w:val="00136992"/>
    <w:rsid w:val="0014424E"/>
    <w:rsid w:val="001469AC"/>
    <w:rsid w:val="0015618A"/>
    <w:rsid w:val="00162057"/>
    <w:rsid w:val="00162A73"/>
    <w:rsid w:val="001719E8"/>
    <w:rsid w:val="001723D3"/>
    <w:rsid w:val="00187DCA"/>
    <w:rsid w:val="0019034A"/>
    <w:rsid w:val="00190F1E"/>
    <w:rsid w:val="00192E0F"/>
    <w:rsid w:val="001951F0"/>
    <w:rsid w:val="00197996"/>
    <w:rsid w:val="001A4EE6"/>
    <w:rsid w:val="001A6128"/>
    <w:rsid w:val="001A669B"/>
    <w:rsid w:val="001B22E7"/>
    <w:rsid w:val="001B7288"/>
    <w:rsid w:val="001D43AD"/>
    <w:rsid w:val="001E3B49"/>
    <w:rsid w:val="001E3B92"/>
    <w:rsid w:val="001F4D0C"/>
    <w:rsid w:val="001F5535"/>
    <w:rsid w:val="001F62FC"/>
    <w:rsid w:val="00200748"/>
    <w:rsid w:val="00204515"/>
    <w:rsid w:val="00205B2C"/>
    <w:rsid w:val="002103FE"/>
    <w:rsid w:val="00212D64"/>
    <w:rsid w:val="00213C48"/>
    <w:rsid w:val="002168D8"/>
    <w:rsid w:val="00217112"/>
    <w:rsid w:val="0022177C"/>
    <w:rsid w:val="002225AA"/>
    <w:rsid w:val="002306CB"/>
    <w:rsid w:val="00230D29"/>
    <w:rsid w:val="00235288"/>
    <w:rsid w:val="0024444E"/>
    <w:rsid w:val="002561BE"/>
    <w:rsid w:val="00261BD4"/>
    <w:rsid w:val="002722E5"/>
    <w:rsid w:val="002746EC"/>
    <w:rsid w:val="0027492C"/>
    <w:rsid w:val="00277D46"/>
    <w:rsid w:val="0028236F"/>
    <w:rsid w:val="00283EF8"/>
    <w:rsid w:val="00296C4C"/>
    <w:rsid w:val="002A3340"/>
    <w:rsid w:val="002A6DA4"/>
    <w:rsid w:val="002A7F99"/>
    <w:rsid w:val="002B042F"/>
    <w:rsid w:val="002B2DB7"/>
    <w:rsid w:val="002B3599"/>
    <w:rsid w:val="002B7E1E"/>
    <w:rsid w:val="002C0818"/>
    <w:rsid w:val="002C0B6E"/>
    <w:rsid w:val="002C5F78"/>
    <w:rsid w:val="002E4A07"/>
    <w:rsid w:val="002E75B0"/>
    <w:rsid w:val="002F0AC7"/>
    <w:rsid w:val="002F6944"/>
    <w:rsid w:val="00307C4A"/>
    <w:rsid w:val="003328CD"/>
    <w:rsid w:val="00334EAA"/>
    <w:rsid w:val="0034367C"/>
    <w:rsid w:val="003440A4"/>
    <w:rsid w:val="00350F1A"/>
    <w:rsid w:val="00351376"/>
    <w:rsid w:val="003566EB"/>
    <w:rsid w:val="00357CD0"/>
    <w:rsid w:val="00362EF4"/>
    <w:rsid w:val="00365987"/>
    <w:rsid w:val="00366D2F"/>
    <w:rsid w:val="00370B49"/>
    <w:rsid w:val="00371C4C"/>
    <w:rsid w:val="003908A1"/>
    <w:rsid w:val="0039132D"/>
    <w:rsid w:val="00393D04"/>
    <w:rsid w:val="00394AC7"/>
    <w:rsid w:val="003A2533"/>
    <w:rsid w:val="003A565C"/>
    <w:rsid w:val="003B1836"/>
    <w:rsid w:val="003C0534"/>
    <w:rsid w:val="003C2103"/>
    <w:rsid w:val="003C61F4"/>
    <w:rsid w:val="003D05BC"/>
    <w:rsid w:val="003D72C1"/>
    <w:rsid w:val="003E07F6"/>
    <w:rsid w:val="003E43E3"/>
    <w:rsid w:val="003E6834"/>
    <w:rsid w:val="003F06F6"/>
    <w:rsid w:val="003F0A66"/>
    <w:rsid w:val="003F3293"/>
    <w:rsid w:val="003F3DB0"/>
    <w:rsid w:val="003F49A7"/>
    <w:rsid w:val="00400F6C"/>
    <w:rsid w:val="004202C8"/>
    <w:rsid w:val="00422B90"/>
    <w:rsid w:val="00427A35"/>
    <w:rsid w:val="00431D6B"/>
    <w:rsid w:val="00432E9A"/>
    <w:rsid w:val="00441D91"/>
    <w:rsid w:val="0044243C"/>
    <w:rsid w:val="004456ED"/>
    <w:rsid w:val="00446AAA"/>
    <w:rsid w:val="00447DE6"/>
    <w:rsid w:val="00447E86"/>
    <w:rsid w:val="00457D7C"/>
    <w:rsid w:val="00462033"/>
    <w:rsid w:val="0047055B"/>
    <w:rsid w:val="00470877"/>
    <w:rsid w:val="004712C3"/>
    <w:rsid w:val="004744B9"/>
    <w:rsid w:val="004876C0"/>
    <w:rsid w:val="00490C4A"/>
    <w:rsid w:val="004929DC"/>
    <w:rsid w:val="00497331"/>
    <w:rsid w:val="004A18F8"/>
    <w:rsid w:val="004A3596"/>
    <w:rsid w:val="004A3CD2"/>
    <w:rsid w:val="004A5D20"/>
    <w:rsid w:val="004B7904"/>
    <w:rsid w:val="004C0403"/>
    <w:rsid w:val="004D2EF7"/>
    <w:rsid w:val="004D37F7"/>
    <w:rsid w:val="004E005D"/>
    <w:rsid w:val="004E263E"/>
    <w:rsid w:val="004F70C5"/>
    <w:rsid w:val="00510802"/>
    <w:rsid w:val="0051143B"/>
    <w:rsid w:val="00512B55"/>
    <w:rsid w:val="00513F43"/>
    <w:rsid w:val="00522EBD"/>
    <w:rsid w:val="00523226"/>
    <w:rsid w:val="00543510"/>
    <w:rsid w:val="005450EA"/>
    <w:rsid w:val="00546B32"/>
    <w:rsid w:val="00552FAF"/>
    <w:rsid w:val="00563924"/>
    <w:rsid w:val="00572167"/>
    <w:rsid w:val="005928DC"/>
    <w:rsid w:val="005B40BA"/>
    <w:rsid w:val="005C33DB"/>
    <w:rsid w:val="005C4725"/>
    <w:rsid w:val="005D1F69"/>
    <w:rsid w:val="005D249B"/>
    <w:rsid w:val="005D4D62"/>
    <w:rsid w:val="005D547E"/>
    <w:rsid w:val="005F037D"/>
    <w:rsid w:val="005F7670"/>
    <w:rsid w:val="00610AC4"/>
    <w:rsid w:val="006118EB"/>
    <w:rsid w:val="00613619"/>
    <w:rsid w:val="0061547A"/>
    <w:rsid w:val="00621F2B"/>
    <w:rsid w:val="0062243C"/>
    <w:rsid w:val="006225E9"/>
    <w:rsid w:val="006250D8"/>
    <w:rsid w:val="00627232"/>
    <w:rsid w:val="00644E4D"/>
    <w:rsid w:val="00652809"/>
    <w:rsid w:val="00653673"/>
    <w:rsid w:val="006555A5"/>
    <w:rsid w:val="00661477"/>
    <w:rsid w:val="006649E2"/>
    <w:rsid w:val="00664C6B"/>
    <w:rsid w:val="00666246"/>
    <w:rsid w:val="00667DE1"/>
    <w:rsid w:val="00667F34"/>
    <w:rsid w:val="00675022"/>
    <w:rsid w:val="00675D0B"/>
    <w:rsid w:val="00676C25"/>
    <w:rsid w:val="00684921"/>
    <w:rsid w:val="00687D69"/>
    <w:rsid w:val="00692485"/>
    <w:rsid w:val="00692C83"/>
    <w:rsid w:val="006A09CD"/>
    <w:rsid w:val="006A4BC4"/>
    <w:rsid w:val="006A77F3"/>
    <w:rsid w:val="006B16D4"/>
    <w:rsid w:val="006B502B"/>
    <w:rsid w:val="006C0C93"/>
    <w:rsid w:val="006C11E2"/>
    <w:rsid w:val="006C36F7"/>
    <w:rsid w:val="006D1A36"/>
    <w:rsid w:val="006D70E8"/>
    <w:rsid w:val="006D7E5D"/>
    <w:rsid w:val="006F26A3"/>
    <w:rsid w:val="006F2F6A"/>
    <w:rsid w:val="006F551A"/>
    <w:rsid w:val="006F6E5F"/>
    <w:rsid w:val="006F7C83"/>
    <w:rsid w:val="00700D96"/>
    <w:rsid w:val="00700F6E"/>
    <w:rsid w:val="007020C1"/>
    <w:rsid w:val="007071CF"/>
    <w:rsid w:val="007206A2"/>
    <w:rsid w:val="00730A92"/>
    <w:rsid w:val="007316CE"/>
    <w:rsid w:val="00734CD3"/>
    <w:rsid w:val="0073514B"/>
    <w:rsid w:val="007377C5"/>
    <w:rsid w:val="00742EE7"/>
    <w:rsid w:val="0074432D"/>
    <w:rsid w:val="00744931"/>
    <w:rsid w:val="0075065D"/>
    <w:rsid w:val="00757B4C"/>
    <w:rsid w:val="00762D4B"/>
    <w:rsid w:val="007668FD"/>
    <w:rsid w:val="0077177E"/>
    <w:rsid w:val="007765ED"/>
    <w:rsid w:val="007777B7"/>
    <w:rsid w:val="0077799F"/>
    <w:rsid w:val="00783D17"/>
    <w:rsid w:val="00785268"/>
    <w:rsid w:val="00793399"/>
    <w:rsid w:val="00793A71"/>
    <w:rsid w:val="007A2352"/>
    <w:rsid w:val="007B6987"/>
    <w:rsid w:val="007C0EDB"/>
    <w:rsid w:val="007C4B97"/>
    <w:rsid w:val="007C4E50"/>
    <w:rsid w:val="007C5D5E"/>
    <w:rsid w:val="007C7403"/>
    <w:rsid w:val="007D1371"/>
    <w:rsid w:val="007D25BC"/>
    <w:rsid w:val="007D285D"/>
    <w:rsid w:val="007D67BC"/>
    <w:rsid w:val="007D6F34"/>
    <w:rsid w:val="007E00FC"/>
    <w:rsid w:val="007E4EA2"/>
    <w:rsid w:val="007F408B"/>
    <w:rsid w:val="007F44F9"/>
    <w:rsid w:val="00800E53"/>
    <w:rsid w:val="00804818"/>
    <w:rsid w:val="00806F66"/>
    <w:rsid w:val="00810785"/>
    <w:rsid w:val="0081320D"/>
    <w:rsid w:val="008167C2"/>
    <w:rsid w:val="00816B19"/>
    <w:rsid w:val="0083116F"/>
    <w:rsid w:val="0084534C"/>
    <w:rsid w:val="00846477"/>
    <w:rsid w:val="008505D9"/>
    <w:rsid w:val="00852C4F"/>
    <w:rsid w:val="00854B67"/>
    <w:rsid w:val="008550BB"/>
    <w:rsid w:val="0085589B"/>
    <w:rsid w:val="008568B0"/>
    <w:rsid w:val="00870D99"/>
    <w:rsid w:val="00872A9F"/>
    <w:rsid w:val="0087400B"/>
    <w:rsid w:val="00875705"/>
    <w:rsid w:val="0088090B"/>
    <w:rsid w:val="00880D7E"/>
    <w:rsid w:val="00893051"/>
    <w:rsid w:val="0089334D"/>
    <w:rsid w:val="00893A0E"/>
    <w:rsid w:val="00896ABD"/>
    <w:rsid w:val="008A1E85"/>
    <w:rsid w:val="008A400D"/>
    <w:rsid w:val="008A524B"/>
    <w:rsid w:val="008A7E46"/>
    <w:rsid w:val="008B0447"/>
    <w:rsid w:val="008B11CD"/>
    <w:rsid w:val="008B3741"/>
    <w:rsid w:val="008B4C72"/>
    <w:rsid w:val="008D2BB9"/>
    <w:rsid w:val="008D7343"/>
    <w:rsid w:val="008D7493"/>
    <w:rsid w:val="008E42B2"/>
    <w:rsid w:val="008E4536"/>
    <w:rsid w:val="008E49B3"/>
    <w:rsid w:val="008F0D52"/>
    <w:rsid w:val="008F4EFC"/>
    <w:rsid w:val="008F517C"/>
    <w:rsid w:val="009078EC"/>
    <w:rsid w:val="00911F0B"/>
    <w:rsid w:val="00917B29"/>
    <w:rsid w:val="009263A4"/>
    <w:rsid w:val="0092693A"/>
    <w:rsid w:val="00930BC9"/>
    <w:rsid w:val="00934806"/>
    <w:rsid w:val="00941442"/>
    <w:rsid w:val="009527C0"/>
    <w:rsid w:val="0095281E"/>
    <w:rsid w:val="00953EA0"/>
    <w:rsid w:val="0096288A"/>
    <w:rsid w:val="009701CC"/>
    <w:rsid w:val="0097716F"/>
    <w:rsid w:val="00983D4D"/>
    <w:rsid w:val="009842C0"/>
    <w:rsid w:val="00987D1E"/>
    <w:rsid w:val="00990D90"/>
    <w:rsid w:val="00991037"/>
    <w:rsid w:val="009947FA"/>
    <w:rsid w:val="00995FD3"/>
    <w:rsid w:val="00996B48"/>
    <w:rsid w:val="009B4CF4"/>
    <w:rsid w:val="009B63F6"/>
    <w:rsid w:val="009C1B2A"/>
    <w:rsid w:val="009C42C3"/>
    <w:rsid w:val="009C479F"/>
    <w:rsid w:val="009C4ADD"/>
    <w:rsid w:val="009D1AC0"/>
    <w:rsid w:val="009D23F8"/>
    <w:rsid w:val="009D277B"/>
    <w:rsid w:val="009D7264"/>
    <w:rsid w:val="009E21C1"/>
    <w:rsid w:val="009E39AD"/>
    <w:rsid w:val="009F6B03"/>
    <w:rsid w:val="00A013FA"/>
    <w:rsid w:val="00A01AAA"/>
    <w:rsid w:val="00A02723"/>
    <w:rsid w:val="00A05772"/>
    <w:rsid w:val="00A1025E"/>
    <w:rsid w:val="00A1393F"/>
    <w:rsid w:val="00A17ADB"/>
    <w:rsid w:val="00A23494"/>
    <w:rsid w:val="00A23531"/>
    <w:rsid w:val="00A23A32"/>
    <w:rsid w:val="00A45748"/>
    <w:rsid w:val="00A47CD6"/>
    <w:rsid w:val="00A55A61"/>
    <w:rsid w:val="00A55CBD"/>
    <w:rsid w:val="00A5644C"/>
    <w:rsid w:val="00A641E0"/>
    <w:rsid w:val="00A66AE0"/>
    <w:rsid w:val="00A71E11"/>
    <w:rsid w:val="00A82635"/>
    <w:rsid w:val="00A9074E"/>
    <w:rsid w:val="00A90936"/>
    <w:rsid w:val="00A97507"/>
    <w:rsid w:val="00AC0325"/>
    <w:rsid w:val="00AC078F"/>
    <w:rsid w:val="00AC7817"/>
    <w:rsid w:val="00AD106A"/>
    <w:rsid w:val="00AD4857"/>
    <w:rsid w:val="00AD4BC7"/>
    <w:rsid w:val="00AD6C74"/>
    <w:rsid w:val="00AE3477"/>
    <w:rsid w:val="00AE48E6"/>
    <w:rsid w:val="00B0115C"/>
    <w:rsid w:val="00B01717"/>
    <w:rsid w:val="00B107B4"/>
    <w:rsid w:val="00B114B1"/>
    <w:rsid w:val="00B1543B"/>
    <w:rsid w:val="00B168B0"/>
    <w:rsid w:val="00B2176C"/>
    <w:rsid w:val="00B2360F"/>
    <w:rsid w:val="00B31769"/>
    <w:rsid w:val="00B3491E"/>
    <w:rsid w:val="00B35009"/>
    <w:rsid w:val="00B3714D"/>
    <w:rsid w:val="00B40A91"/>
    <w:rsid w:val="00B50A43"/>
    <w:rsid w:val="00B62DB3"/>
    <w:rsid w:val="00B6767E"/>
    <w:rsid w:val="00B67896"/>
    <w:rsid w:val="00B76D25"/>
    <w:rsid w:val="00B77B9F"/>
    <w:rsid w:val="00B86596"/>
    <w:rsid w:val="00B869C5"/>
    <w:rsid w:val="00B90186"/>
    <w:rsid w:val="00B93817"/>
    <w:rsid w:val="00B95350"/>
    <w:rsid w:val="00B97B79"/>
    <w:rsid w:val="00BA5D00"/>
    <w:rsid w:val="00BA7055"/>
    <w:rsid w:val="00BB6C07"/>
    <w:rsid w:val="00BC6962"/>
    <w:rsid w:val="00BC6D2C"/>
    <w:rsid w:val="00BD270B"/>
    <w:rsid w:val="00BD27B9"/>
    <w:rsid w:val="00BD766C"/>
    <w:rsid w:val="00BD7EF9"/>
    <w:rsid w:val="00BF18EC"/>
    <w:rsid w:val="00BF1BBE"/>
    <w:rsid w:val="00BF3FB8"/>
    <w:rsid w:val="00C01D9B"/>
    <w:rsid w:val="00C06587"/>
    <w:rsid w:val="00C12274"/>
    <w:rsid w:val="00C17D50"/>
    <w:rsid w:val="00C253F7"/>
    <w:rsid w:val="00C2635B"/>
    <w:rsid w:val="00C335CA"/>
    <w:rsid w:val="00C411E3"/>
    <w:rsid w:val="00C41B79"/>
    <w:rsid w:val="00C42E08"/>
    <w:rsid w:val="00C457AB"/>
    <w:rsid w:val="00C676F3"/>
    <w:rsid w:val="00C7342F"/>
    <w:rsid w:val="00C904BA"/>
    <w:rsid w:val="00CA0C02"/>
    <w:rsid w:val="00CA1E62"/>
    <w:rsid w:val="00CB078A"/>
    <w:rsid w:val="00CB25E4"/>
    <w:rsid w:val="00CB335F"/>
    <w:rsid w:val="00CC7324"/>
    <w:rsid w:val="00CD6598"/>
    <w:rsid w:val="00CD65A6"/>
    <w:rsid w:val="00CD725E"/>
    <w:rsid w:val="00CE4244"/>
    <w:rsid w:val="00CE434C"/>
    <w:rsid w:val="00CF34CE"/>
    <w:rsid w:val="00CF3F4F"/>
    <w:rsid w:val="00D0028C"/>
    <w:rsid w:val="00D049C6"/>
    <w:rsid w:val="00D05792"/>
    <w:rsid w:val="00D11A54"/>
    <w:rsid w:val="00D12DED"/>
    <w:rsid w:val="00D23851"/>
    <w:rsid w:val="00D24614"/>
    <w:rsid w:val="00D27A8C"/>
    <w:rsid w:val="00D33CD3"/>
    <w:rsid w:val="00D4250E"/>
    <w:rsid w:val="00D44DF0"/>
    <w:rsid w:val="00D467AA"/>
    <w:rsid w:val="00D46F41"/>
    <w:rsid w:val="00D519FC"/>
    <w:rsid w:val="00D5618F"/>
    <w:rsid w:val="00D710DC"/>
    <w:rsid w:val="00D74B07"/>
    <w:rsid w:val="00D74BAA"/>
    <w:rsid w:val="00D93D0F"/>
    <w:rsid w:val="00DC070F"/>
    <w:rsid w:val="00DC1512"/>
    <w:rsid w:val="00DC3CF5"/>
    <w:rsid w:val="00DC774D"/>
    <w:rsid w:val="00DD19A4"/>
    <w:rsid w:val="00DD33CF"/>
    <w:rsid w:val="00DD55DA"/>
    <w:rsid w:val="00DD6B3B"/>
    <w:rsid w:val="00DE0254"/>
    <w:rsid w:val="00DE106A"/>
    <w:rsid w:val="00DE2E27"/>
    <w:rsid w:val="00DE3738"/>
    <w:rsid w:val="00DF7D49"/>
    <w:rsid w:val="00E03724"/>
    <w:rsid w:val="00E10DC1"/>
    <w:rsid w:val="00E14394"/>
    <w:rsid w:val="00E14F6B"/>
    <w:rsid w:val="00E20807"/>
    <w:rsid w:val="00E223BC"/>
    <w:rsid w:val="00E2427B"/>
    <w:rsid w:val="00E34AAE"/>
    <w:rsid w:val="00E36DDE"/>
    <w:rsid w:val="00E4644E"/>
    <w:rsid w:val="00E4756B"/>
    <w:rsid w:val="00E60CC0"/>
    <w:rsid w:val="00E627D7"/>
    <w:rsid w:val="00E6552E"/>
    <w:rsid w:val="00E66994"/>
    <w:rsid w:val="00E739DE"/>
    <w:rsid w:val="00E8204A"/>
    <w:rsid w:val="00E934DD"/>
    <w:rsid w:val="00EA2272"/>
    <w:rsid w:val="00EA5806"/>
    <w:rsid w:val="00EA61AD"/>
    <w:rsid w:val="00EA7BBF"/>
    <w:rsid w:val="00EB5AD7"/>
    <w:rsid w:val="00EB64F6"/>
    <w:rsid w:val="00EC39CB"/>
    <w:rsid w:val="00ED3FEC"/>
    <w:rsid w:val="00EE4882"/>
    <w:rsid w:val="00EE4EA5"/>
    <w:rsid w:val="00EE7377"/>
    <w:rsid w:val="00EF0A00"/>
    <w:rsid w:val="00EF17F1"/>
    <w:rsid w:val="00EF5C01"/>
    <w:rsid w:val="00F0172C"/>
    <w:rsid w:val="00F01B18"/>
    <w:rsid w:val="00F06EEC"/>
    <w:rsid w:val="00F13581"/>
    <w:rsid w:val="00F16836"/>
    <w:rsid w:val="00F176A9"/>
    <w:rsid w:val="00F24C97"/>
    <w:rsid w:val="00F26D3E"/>
    <w:rsid w:val="00F31558"/>
    <w:rsid w:val="00F33873"/>
    <w:rsid w:val="00F43079"/>
    <w:rsid w:val="00F560A1"/>
    <w:rsid w:val="00F56D01"/>
    <w:rsid w:val="00F629C5"/>
    <w:rsid w:val="00F63599"/>
    <w:rsid w:val="00F7439B"/>
    <w:rsid w:val="00F76EDD"/>
    <w:rsid w:val="00F803E7"/>
    <w:rsid w:val="00F85120"/>
    <w:rsid w:val="00F85AB7"/>
    <w:rsid w:val="00F9193F"/>
    <w:rsid w:val="00FA025D"/>
    <w:rsid w:val="00FB3242"/>
    <w:rsid w:val="00FB5449"/>
    <w:rsid w:val="00FC17B2"/>
    <w:rsid w:val="00FC462D"/>
    <w:rsid w:val="00FD0DEB"/>
    <w:rsid w:val="00FE4601"/>
    <w:rsid w:val="00FF4784"/>
    <w:rsid w:val="00FF5E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4ACE6C-9F34-40BA-8A6D-1C6E2D5C6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0877"/>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Para">
    <w:name w:val="myPara"/>
    <w:rsid w:val="00470877"/>
    <w:pPr>
      <w:spacing w:line="278" w:lineRule="auto"/>
    </w:pPr>
    <w:rPr>
      <w:rFonts w:eastAsiaTheme="minorEastAsia"/>
      <w:kern w:val="2"/>
      <w:szCs w:val="24"/>
      <w:lang w:val="en-US" w:eastAsia="zh-CN"/>
      <w14:ligatures w14:val="standardContextual"/>
    </w:rPr>
  </w:style>
  <w:style w:type="paragraph" w:customStyle="1" w:styleId="sec2">
    <w:name w:val="sec2"/>
    <w:rsid w:val="00470877"/>
    <w:pPr>
      <w:spacing w:line="278" w:lineRule="auto"/>
    </w:pPr>
    <w:rPr>
      <w:rFonts w:eastAsiaTheme="minorEastAsia"/>
      <w:kern w:val="2"/>
      <w:szCs w:val="24"/>
      <w:lang w:val="en-US" w:eastAsia="zh-CN"/>
      <w14:ligatures w14:val="standardContextual"/>
    </w:rPr>
  </w:style>
  <w:style w:type="paragraph" w:customStyle="1" w:styleId="Unknown">
    <w:name w:val="Unknown"/>
    <w:rsid w:val="00470877"/>
    <w:pPr>
      <w:spacing w:line="278" w:lineRule="auto"/>
    </w:pPr>
    <w:rPr>
      <w:rFonts w:eastAsiaTheme="minorEastAsia"/>
      <w:kern w:val="2"/>
      <w:szCs w:val="24"/>
      <w:lang w:val="en-US" w:eastAsia="zh-CN"/>
      <w14:ligatures w14:val="standardContextual"/>
    </w:rPr>
  </w:style>
  <w:style w:type="paragraph" w:customStyle="1" w:styleId="Reference">
    <w:name w:val="Reference"/>
    <w:rsid w:val="00470877"/>
    <w:pPr>
      <w:spacing w:line="278" w:lineRule="auto"/>
    </w:pPr>
    <w:rPr>
      <w:rFonts w:eastAsiaTheme="minorEastAsia"/>
      <w:kern w:val="2"/>
      <w:szCs w:val="24"/>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ini Sivakumar</dc:creator>
  <cp:keywords/>
  <dc:description/>
  <cp:lastModifiedBy>Nandhini Sivakumar</cp:lastModifiedBy>
  <cp:revision>1</cp:revision>
  <dcterms:created xsi:type="dcterms:W3CDTF">2026-03-16T02:21:00Z</dcterms:created>
  <dcterms:modified xsi:type="dcterms:W3CDTF">2026-03-16T02:22:00Z</dcterms:modified>
</cp:coreProperties>
</file>